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D6D49" w14:textId="041ED9DE" w:rsidR="00260F48" w:rsidRPr="00DC00D5" w:rsidRDefault="00091F49" w:rsidP="00091F49">
      <w:pPr>
        <w:spacing w:beforeLines="50" w:before="120" w:afterLines="50" w:after="120"/>
        <w:ind w:firstLineChars="200" w:firstLine="480"/>
        <w:rPr>
          <w:rFonts w:ascii="Times New Roman" w:hAnsi="Times New Roman"/>
          <w:sz w:val="24"/>
          <w:szCs w:val="21"/>
        </w:rPr>
      </w:pPr>
      <w:r w:rsidRPr="00DC00D5">
        <w:rPr>
          <w:rFonts w:ascii="Times New Roman" w:hAnsi="Times New Roman"/>
          <w:sz w:val="24"/>
          <w:szCs w:val="21"/>
        </w:rPr>
        <w:t xml:space="preserve">To control for the potential confounding effects of gender, </w:t>
      </w:r>
      <w:proofErr w:type="gramStart"/>
      <w:r w:rsidRPr="00DC00D5">
        <w:rPr>
          <w:rFonts w:ascii="Times New Roman" w:hAnsi="Times New Roman"/>
          <w:sz w:val="24"/>
          <w:szCs w:val="21"/>
        </w:rPr>
        <w:t>age</w:t>
      </w:r>
      <w:proofErr w:type="gramEnd"/>
      <w:r w:rsidRPr="00DC00D5">
        <w:rPr>
          <w:rFonts w:ascii="Times New Roman" w:hAnsi="Times New Roman"/>
          <w:sz w:val="24"/>
          <w:szCs w:val="21"/>
        </w:rPr>
        <w:t xml:space="preserve"> and other factors, we conducted two multivariate linear regression analyses for PSE and WF, respectively, using IBM SPSS 26.0 with the following codes:</w:t>
      </w:r>
    </w:p>
    <w:p w14:paraId="254C1852" w14:textId="51E09FDC" w:rsidR="005C07CD" w:rsidRPr="00730D82" w:rsidRDefault="00091F49" w:rsidP="00091F49">
      <w:pPr>
        <w:autoSpaceDE w:val="0"/>
        <w:autoSpaceDN w:val="0"/>
        <w:adjustRightInd w:val="0"/>
        <w:spacing w:before="50"/>
        <w:jc w:val="left"/>
        <w:rPr>
          <w:rFonts w:ascii="Times New Roman" w:eastAsia="MingLiU" w:hAnsi="Times New Roman" w:cs="Times New Roman"/>
          <w:kern w:val="0"/>
          <w:szCs w:val="21"/>
        </w:rPr>
      </w:pPr>
      <w:r w:rsidRPr="00730D82">
        <w:rPr>
          <w:rFonts w:ascii="Times New Roman" w:eastAsia="MingLiU" w:hAnsi="Times New Roman" w:cs="Times New Roman"/>
          <w:kern w:val="0"/>
          <w:szCs w:val="21"/>
        </w:rPr>
        <w:t>[</w:t>
      </w:r>
      <w:r w:rsidR="005C07CD" w:rsidRPr="00730D82">
        <w:rPr>
          <w:rFonts w:ascii="Times New Roman" w:eastAsia="MingLiU" w:hAnsi="Times New Roman" w:cs="Times New Roman"/>
          <w:kern w:val="0"/>
          <w:szCs w:val="21"/>
        </w:rPr>
        <w:t xml:space="preserve">GLM PSE1 PSE2 PSE3 PSE4 PSE5 WITH Gender year </w:t>
      </w:r>
      <w:proofErr w:type="spellStart"/>
      <w:r w:rsidR="005C07CD" w:rsidRPr="00730D82">
        <w:rPr>
          <w:rFonts w:ascii="Times New Roman" w:eastAsia="MingLiU" w:hAnsi="Times New Roman" w:cs="Times New Roman"/>
          <w:kern w:val="0"/>
          <w:szCs w:val="21"/>
        </w:rPr>
        <w:t>nopain</w:t>
      </w:r>
      <w:proofErr w:type="spellEnd"/>
      <w:r w:rsidR="005C07CD" w:rsidRPr="00730D82">
        <w:rPr>
          <w:rFonts w:ascii="Times New Roman" w:eastAsia="MingLiU" w:hAnsi="Times New Roman" w:cs="Times New Roman"/>
          <w:kern w:val="0"/>
          <w:szCs w:val="21"/>
        </w:rPr>
        <w:t xml:space="preserve"> pain PCS CHPASS FPQ_III</w:t>
      </w:r>
    </w:p>
    <w:p w14:paraId="734DC90B" w14:textId="2FA496A1" w:rsidR="005C07CD" w:rsidRPr="00730D82" w:rsidRDefault="005C07CD" w:rsidP="00091F49">
      <w:pPr>
        <w:autoSpaceDE w:val="0"/>
        <w:autoSpaceDN w:val="0"/>
        <w:adjustRightInd w:val="0"/>
        <w:spacing w:before="50"/>
        <w:jc w:val="left"/>
        <w:rPr>
          <w:rFonts w:ascii="Times New Roman" w:eastAsia="MingLiU" w:hAnsi="Times New Roman" w:cs="Times New Roman"/>
          <w:kern w:val="0"/>
          <w:szCs w:val="21"/>
        </w:rPr>
      </w:pPr>
      <w:r w:rsidRPr="00730D82">
        <w:rPr>
          <w:rFonts w:ascii="Times New Roman" w:eastAsia="MingLiU" w:hAnsi="Times New Roman" w:cs="Times New Roman"/>
          <w:kern w:val="0"/>
          <w:szCs w:val="21"/>
        </w:rPr>
        <w:t xml:space="preserve">  /WSFACTOR=</w:t>
      </w:r>
      <w:r w:rsidR="003B57A4" w:rsidRPr="00730D82">
        <w:rPr>
          <w:rFonts w:ascii="Times New Roman" w:eastAsia="MingLiU" w:hAnsi="Times New Roman" w:cs="Times New Roman"/>
          <w:kern w:val="0"/>
          <w:szCs w:val="21"/>
        </w:rPr>
        <w:t>session</w:t>
      </w:r>
      <w:r w:rsidRPr="00730D82">
        <w:rPr>
          <w:rFonts w:ascii="Times New Roman" w:eastAsia="MingLiU" w:hAnsi="Times New Roman" w:cs="Times New Roman"/>
          <w:kern w:val="0"/>
          <w:szCs w:val="21"/>
        </w:rPr>
        <w:t xml:space="preserve"> 5 Polynomial</w:t>
      </w:r>
    </w:p>
    <w:p w14:paraId="0A26A13D" w14:textId="77777777" w:rsidR="005C07CD" w:rsidRPr="00730D82" w:rsidRDefault="005C07CD" w:rsidP="00091F49">
      <w:pPr>
        <w:autoSpaceDE w:val="0"/>
        <w:autoSpaceDN w:val="0"/>
        <w:adjustRightInd w:val="0"/>
        <w:spacing w:before="50"/>
        <w:jc w:val="left"/>
        <w:rPr>
          <w:rFonts w:ascii="Times New Roman" w:eastAsia="MingLiU" w:hAnsi="Times New Roman" w:cs="Times New Roman"/>
          <w:kern w:val="0"/>
          <w:szCs w:val="21"/>
        </w:rPr>
      </w:pPr>
      <w:r w:rsidRPr="00730D82">
        <w:rPr>
          <w:rFonts w:ascii="Times New Roman" w:eastAsia="MingLiU" w:hAnsi="Times New Roman" w:cs="Times New Roman"/>
          <w:kern w:val="0"/>
          <w:szCs w:val="21"/>
        </w:rPr>
        <w:t xml:space="preserve">  /METHOD=</w:t>
      </w:r>
      <w:proofErr w:type="gramStart"/>
      <w:r w:rsidRPr="00730D82">
        <w:rPr>
          <w:rFonts w:ascii="Times New Roman" w:eastAsia="MingLiU" w:hAnsi="Times New Roman" w:cs="Times New Roman"/>
          <w:kern w:val="0"/>
          <w:szCs w:val="21"/>
        </w:rPr>
        <w:t>SSTYPE(</w:t>
      </w:r>
      <w:proofErr w:type="gramEnd"/>
      <w:r w:rsidRPr="00730D82">
        <w:rPr>
          <w:rFonts w:ascii="Times New Roman" w:eastAsia="MingLiU" w:hAnsi="Times New Roman" w:cs="Times New Roman"/>
          <w:kern w:val="0"/>
          <w:szCs w:val="21"/>
        </w:rPr>
        <w:t>3)</w:t>
      </w:r>
    </w:p>
    <w:p w14:paraId="0704468E" w14:textId="77777777" w:rsidR="005C07CD" w:rsidRPr="00730D82" w:rsidRDefault="005C07CD" w:rsidP="00091F49">
      <w:pPr>
        <w:autoSpaceDE w:val="0"/>
        <w:autoSpaceDN w:val="0"/>
        <w:adjustRightInd w:val="0"/>
        <w:spacing w:before="50"/>
        <w:jc w:val="left"/>
        <w:rPr>
          <w:rFonts w:ascii="Times New Roman" w:eastAsia="MingLiU" w:hAnsi="Times New Roman" w:cs="Times New Roman"/>
          <w:kern w:val="0"/>
          <w:szCs w:val="21"/>
        </w:rPr>
      </w:pPr>
      <w:r w:rsidRPr="00730D82">
        <w:rPr>
          <w:rFonts w:ascii="Times New Roman" w:eastAsia="MingLiU" w:hAnsi="Times New Roman" w:cs="Times New Roman"/>
          <w:kern w:val="0"/>
          <w:szCs w:val="21"/>
        </w:rPr>
        <w:t xml:space="preserve">  /PRINT=PARAMETER</w:t>
      </w:r>
    </w:p>
    <w:p w14:paraId="4A135B33" w14:textId="77777777" w:rsidR="005C07CD" w:rsidRPr="00730D82" w:rsidRDefault="005C07CD" w:rsidP="00091F49">
      <w:pPr>
        <w:autoSpaceDE w:val="0"/>
        <w:autoSpaceDN w:val="0"/>
        <w:adjustRightInd w:val="0"/>
        <w:spacing w:before="50"/>
        <w:jc w:val="left"/>
        <w:rPr>
          <w:rFonts w:ascii="Times New Roman" w:eastAsia="MingLiU" w:hAnsi="Times New Roman" w:cs="Times New Roman"/>
          <w:kern w:val="0"/>
          <w:szCs w:val="21"/>
        </w:rPr>
      </w:pPr>
      <w:r w:rsidRPr="00730D82">
        <w:rPr>
          <w:rFonts w:ascii="Times New Roman" w:eastAsia="MingLiU" w:hAnsi="Times New Roman" w:cs="Times New Roman"/>
          <w:kern w:val="0"/>
          <w:szCs w:val="21"/>
        </w:rPr>
        <w:t xml:space="preserve">  /CRITERIA=</w:t>
      </w:r>
      <w:proofErr w:type="gramStart"/>
      <w:r w:rsidRPr="00730D82">
        <w:rPr>
          <w:rFonts w:ascii="Times New Roman" w:eastAsia="MingLiU" w:hAnsi="Times New Roman" w:cs="Times New Roman"/>
          <w:kern w:val="0"/>
          <w:szCs w:val="21"/>
        </w:rPr>
        <w:t>ALPHA(</w:t>
      </w:r>
      <w:proofErr w:type="gramEnd"/>
      <w:r w:rsidRPr="00730D82">
        <w:rPr>
          <w:rFonts w:ascii="Times New Roman" w:eastAsia="MingLiU" w:hAnsi="Times New Roman" w:cs="Times New Roman"/>
          <w:kern w:val="0"/>
          <w:szCs w:val="21"/>
        </w:rPr>
        <w:t>.05)</w:t>
      </w:r>
    </w:p>
    <w:p w14:paraId="0A0421AA" w14:textId="5B8C377F" w:rsidR="003B57A4" w:rsidRPr="00730D82" w:rsidRDefault="005C07CD" w:rsidP="00091F49">
      <w:pPr>
        <w:autoSpaceDE w:val="0"/>
        <w:autoSpaceDN w:val="0"/>
        <w:adjustRightInd w:val="0"/>
        <w:spacing w:before="50"/>
        <w:jc w:val="left"/>
        <w:rPr>
          <w:rFonts w:ascii="Times New Roman" w:hAnsi="Times New Roman" w:cs="Times New Roman"/>
          <w:kern w:val="0"/>
          <w:szCs w:val="21"/>
        </w:rPr>
      </w:pPr>
      <w:r w:rsidRPr="00730D82">
        <w:rPr>
          <w:rFonts w:ascii="Times New Roman" w:eastAsia="MingLiU" w:hAnsi="Times New Roman" w:cs="Times New Roman"/>
          <w:kern w:val="0"/>
          <w:szCs w:val="21"/>
        </w:rPr>
        <w:t xml:space="preserve">  /WSDESIGN=</w:t>
      </w:r>
      <w:r w:rsidR="003B57A4" w:rsidRPr="00730D82">
        <w:rPr>
          <w:rFonts w:ascii="Times New Roman" w:eastAsia="MingLiU" w:hAnsi="Times New Roman" w:cs="Times New Roman"/>
          <w:kern w:val="0"/>
          <w:szCs w:val="21"/>
        </w:rPr>
        <w:t>session</w:t>
      </w:r>
    </w:p>
    <w:p w14:paraId="0E89EC4F" w14:textId="0752B17D" w:rsidR="00091F49" w:rsidRPr="00730D82" w:rsidRDefault="005C07CD" w:rsidP="00091F49">
      <w:pPr>
        <w:autoSpaceDE w:val="0"/>
        <w:autoSpaceDN w:val="0"/>
        <w:adjustRightInd w:val="0"/>
        <w:spacing w:before="50"/>
        <w:jc w:val="left"/>
        <w:rPr>
          <w:rFonts w:ascii="Times New Roman" w:hAnsi="Times New Roman" w:cs="Times New Roman"/>
          <w:kern w:val="0"/>
          <w:szCs w:val="21"/>
        </w:rPr>
      </w:pPr>
      <w:r w:rsidRPr="00730D82">
        <w:rPr>
          <w:rFonts w:ascii="Times New Roman" w:eastAsia="MingLiU" w:hAnsi="Times New Roman" w:cs="Times New Roman"/>
          <w:kern w:val="0"/>
          <w:szCs w:val="21"/>
        </w:rPr>
        <w:t xml:space="preserve">  /DESIGN=Gender year </w:t>
      </w:r>
      <w:proofErr w:type="spellStart"/>
      <w:r w:rsidRPr="00730D82">
        <w:rPr>
          <w:rFonts w:ascii="Times New Roman" w:eastAsia="MingLiU" w:hAnsi="Times New Roman" w:cs="Times New Roman"/>
          <w:kern w:val="0"/>
          <w:szCs w:val="21"/>
        </w:rPr>
        <w:t>nopain</w:t>
      </w:r>
      <w:proofErr w:type="spellEnd"/>
      <w:r w:rsidRPr="00730D82">
        <w:rPr>
          <w:rFonts w:ascii="Times New Roman" w:eastAsia="MingLiU" w:hAnsi="Times New Roman" w:cs="Times New Roman"/>
          <w:kern w:val="0"/>
          <w:szCs w:val="21"/>
        </w:rPr>
        <w:t xml:space="preserve"> pain PCS CHPASS FPQ_III.</w:t>
      </w:r>
      <w:r w:rsidR="00091F49" w:rsidRPr="00730D82">
        <w:rPr>
          <w:rFonts w:ascii="Times New Roman" w:eastAsia="MingLiU" w:hAnsi="Times New Roman" w:cs="Times New Roman"/>
          <w:kern w:val="0"/>
          <w:szCs w:val="21"/>
        </w:rPr>
        <w:t>]</w:t>
      </w:r>
    </w:p>
    <w:p w14:paraId="5ABEAF6B" w14:textId="0A6FCD7F" w:rsidR="00091F49" w:rsidRPr="00730D82" w:rsidRDefault="00091F49" w:rsidP="00091F49">
      <w:pPr>
        <w:autoSpaceDE w:val="0"/>
        <w:autoSpaceDN w:val="0"/>
        <w:adjustRightInd w:val="0"/>
        <w:spacing w:before="50"/>
        <w:jc w:val="left"/>
        <w:rPr>
          <w:rFonts w:ascii="Times New Roman" w:hAnsi="Times New Roman" w:cs="Times New Roman"/>
          <w:kern w:val="0"/>
          <w:szCs w:val="21"/>
        </w:rPr>
      </w:pPr>
      <w:r w:rsidRPr="00730D82">
        <w:rPr>
          <w:rFonts w:ascii="Times New Roman" w:hAnsi="Times New Roman" w:cs="Times New Roman"/>
          <w:kern w:val="0"/>
          <w:szCs w:val="21"/>
        </w:rPr>
        <w:t xml:space="preserve">[GLM WF1 WF2 WF3 WF4 WF5 WITH Gender year </w:t>
      </w:r>
      <w:proofErr w:type="spellStart"/>
      <w:r w:rsidRPr="00730D82">
        <w:rPr>
          <w:rFonts w:ascii="Times New Roman" w:hAnsi="Times New Roman" w:cs="Times New Roman"/>
          <w:kern w:val="0"/>
          <w:szCs w:val="21"/>
        </w:rPr>
        <w:t>nopain</w:t>
      </w:r>
      <w:proofErr w:type="spellEnd"/>
      <w:r w:rsidRPr="00730D82">
        <w:rPr>
          <w:rFonts w:ascii="Times New Roman" w:hAnsi="Times New Roman" w:cs="Times New Roman"/>
          <w:kern w:val="0"/>
          <w:szCs w:val="21"/>
        </w:rPr>
        <w:t xml:space="preserve"> pain PCS CHPASS FPQ_III</w:t>
      </w:r>
    </w:p>
    <w:p w14:paraId="605C9148" w14:textId="77777777" w:rsidR="00091F49" w:rsidRPr="00730D82" w:rsidRDefault="00091F49" w:rsidP="00091F49">
      <w:pPr>
        <w:autoSpaceDE w:val="0"/>
        <w:autoSpaceDN w:val="0"/>
        <w:adjustRightInd w:val="0"/>
        <w:spacing w:before="50"/>
        <w:jc w:val="left"/>
        <w:rPr>
          <w:rFonts w:ascii="Times New Roman" w:hAnsi="Times New Roman" w:cs="Times New Roman"/>
          <w:kern w:val="0"/>
          <w:szCs w:val="21"/>
        </w:rPr>
      </w:pPr>
      <w:r w:rsidRPr="00730D82">
        <w:rPr>
          <w:rFonts w:ascii="Times New Roman" w:hAnsi="Times New Roman" w:cs="Times New Roman"/>
          <w:kern w:val="0"/>
          <w:szCs w:val="21"/>
        </w:rPr>
        <w:t xml:space="preserve">  /WSFACTOR= session 5 Polynomial</w:t>
      </w:r>
    </w:p>
    <w:p w14:paraId="5A3E6932" w14:textId="77777777" w:rsidR="00091F49" w:rsidRPr="00730D82" w:rsidRDefault="00091F49" w:rsidP="00091F49">
      <w:pPr>
        <w:autoSpaceDE w:val="0"/>
        <w:autoSpaceDN w:val="0"/>
        <w:adjustRightInd w:val="0"/>
        <w:spacing w:before="50"/>
        <w:jc w:val="left"/>
        <w:rPr>
          <w:rFonts w:ascii="Times New Roman" w:hAnsi="Times New Roman" w:cs="Times New Roman"/>
          <w:kern w:val="0"/>
          <w:szCs w:val="21"/>
        </w:rPr>
      </w:pPr>
      <w:r w:rsidRPr="00730D82">
        <w:rPr>
          <w:rFonts w:ascii="Times New Roman" w:hAnsi="Times New Roman" w:cs="Times New Roman"/>
          <w:kern w:val="0"/>
          <w:szCs w:val="21"/>
        </w:rPr>
        <w:t xml:space="preserve">  /METHOD=</w:t>
      </w:r>
      <w:proofErr w:type="gramStart"/>
      <w:r w:rsidRPr="00730D82">
        <w:rPr>
          <w:rFonts w:ascii="Times New Roman" w:hAnsi="Times New Roman" w:cs="Times New Roman"/>
          <w:kern w:val="0"/>
          <w:szCs w:val="21"/>
        </w:rPr>
        <w:t>SSTYPE(</w:t>
      </w:r>
      <w:proofErr w:type="gramEnd"/>
      <w:r w:rsidRPr="00730D82">
        <w:rPr>
          <w:rFonts w:ascii="Times New Roman" w:hAnsi="Times New Roman" w:cs="Times New Roman"/>
          <w:kern w:val="0"/>
          <w:szCs w:val="21"/>
        </w:rPr>
        <w:t>3)</w:t>
      </w:r>
    </w:p>
    <w:p w14:paraId="27568E8A" w14:textId="77777777" w:rsidR="00091F49" w:rsidRPr="00730D82" w:rsidRDefault="00091F49" w:rsidP="00091F49">
      <w:pPr>
        <w:autoSpaceDE w:val="0"/>
        <w:autoSpaceDN w:val="0"/>
        <w:adjustRightInd w:val="0"/>
        <w:spacing w:before="50"/>
        <w:jc w:val="left"/>
        <w:rPr>
          <w:rFonts w:ascii="Times New Roman" w:hAnsi="Times New Roman" w:cs="Times New Roman"/>
          <w:kern w:val="0"/>
          <w:szCs w:val="21"/>
        </w:rPr>
      </w:pPr>
      <w:r w:rsidRPr="00730D82">
        <w:rPr>
          <w:rFonts w:ascii="Times New Roman" w:hAnsi="Times New Roman" w:cs="Times New Roman"/>
          <w:kern w:val="0"/>
          <w:szCs w:val="21"/>
        </w:rPr>
        <w:t xml:space="preserve">  /PRINT=PARAMETER</w:t>
      </w:r>
    </w:p>
    <w:p w14:paraId="3EA702C6" w14:textId="77777777" w:rsidR="00091F49" w:rsidRPr="00730D82" w:rsidRDefault="00091F49" w:rsidP="00091F49">
      <w:pPr>
        <w:autoSpaceDE w:val="0"/>
        <w:autoSpaceDN w:val="0"/>
        <w:adjustRightInd w:val="0"/>
        <w:spacing w:before="50"/>
        <w:jc w:val="left"/>
        <w:rPr>
          <w:rFonts w:ascii="Times New Roman" w:hAnsi="Times New Roman" w:cs="Times New Roman"/>
          <w:kern w:val="0"/>
          <w:szCs w:val="21"/>
        </w:rPr>
      </w:pPr>
      <w:r w:rsidRPr="00730D82">
        <w:rPr>
          <w:rFonts w:ascii="Times New Roman" w:hAnsi="Times New Roman" w:cs="Times New Roman"/>
          <w:kern w:val="0"/>
          <w:szCs w:val="21"/>
        </w:rPr>
        <w:t xml:space="preserve">  /CRITERIA=</w:t>
      </w:r>
      <w:proofErr w:type="gramStart"/>
      <w:r w:rsidRPr="00730D82">
        <w:rPr>
          <w:rFonts w:ascii="Times New Roman" w:hAnsi="Times New Roman" w:cs="Times New Roman"/>
          <w:kern w:val="0"/>
          <w:szCs w:val="21"/>
        </w:rPr>
        <w:t>ALPHA(</w:t>
      </w:r>
      <w:proofErr w:type="gramEnd"/>
      <w:r w:rsidRPr="00730D82">
        <w:rPr>
          <w:rFonts w:ascii="Times New Roman" w:hAnsi="Times New Roman" w:cs="Times New Roman"/>
          <w:kern w:val="0"/>
          <w:szCs w:val="21"/>
        </w:rPr>
        <w:t>.05)</w:t>
      </w:r>
    </w:p>
    <w:p w14:paraId="28223A13" w14:textId="77777777" w:rsidR="00091F49" w:rsidRPr="00730D82" w:rsidRDefault="00091F49" w:rsidP="00091F49">
      <w:pPr>
        <w:autoSpaceDE w:val="0"/>
        <w:autoSpaceDN w:val="0"/>
        <w:adjustRightInd w:val="0"/>
        <w:spacing w:before="50"/>
        <w:jc w:val="left"/>
        <w:rPr>
          <w:rFonts w:ascii="Times New Roman" w:hAnsi="Times New Roman" w:cs="Times New Roman"/>
          <w:kern w:val="0"/>
          <w:szCs w:val="21"/>
        </w:rPr>
      </w:pPr>
      <w:r w:rsidRPr="00730D82">
        <w:rPr>
          <w:rFonts w:ascii="Times New Roman" w:hAnsi="Times New Roman" w:cs="Times New Roman"/>
          <w:kern w:val="0"/>
          <w:szCs w:val="21"/>
        </w:rPr>
        <w:t xml:space="preserve">  /WSDESIGN= session</w:t>
      </w:r>
    </w:p>
    <w:p w14:paraId="441AC411" w14:textId="5C4BDEAF" w:rsidR="00091F49" w:rsidRPr="00730D82" w:rsidRDefault="00091F49" w:rsidP="00091F49">
      <w:pPr>
        <w:autoSpaceDE w:val="0"/>
        <w:autoSpaceDN w:val="0"/>
        <w:adjustRightInd w:val="0"/>
        <w:spacing w:before="50"/>
        <w:jc w:val="left"/>
        <w:rPr>
          <w:rFonts w:ascii="Times New Roman" w:hAnsi="Times New Roman" w:cs="Times New Roman"/>
          <w:kern w:val="0"/>
          <w:szCs w:val="21"/>
        </w:rPr>
      </w:pPr>
      <w:r w:rsidRPr="00730D82">
        <w:rPr>
          <w:rFonts w:ascii="Times New Roman" w:hAnsi="Times New Roman" w:cs="Times New Roman"/>
          <w:kern w:val="0"/>
          <w:szCs w:val="21"/>
        </w:rPr>
        <w:t xml:space="preserve">  /DESIGN=Gender year </w:t>
      </w:r>
      <w:proofErr w:type="spellStart"/>
      <w:r w:rsidRPr="00730D82">
        <w:rPr>
          <w:rFonts w:ascii="Times New Roman" w:hAnsi="Times New Roman" w:cs="Times New Roman"/>
          <w:kern w:val="0"/>
          <w:szCs w:val="21"/>
        </w:rPr>
        <w:t>nopain</w:t>
      </w:r>
      <w:proofErr w:type="spellEnd"/>
      <w:r w:rsidRPr="00730D82">
        <w:rPr>
          <w:rFonts w:ascii="Times New Roman" w:hAnsi="Times New Roman" w:cs="Times New Roman"/>
          <w:kern w:val="0"/>
          <w:szCs w:val="21"/>
        </w:rPr>
        <w:t xml:space="preserve"> pain PCS CHPASS FPQ_III.]</w:t>
      </w:r>
    </w:p>
    <w:p w14:paraId="6C78360E" w14:textId="7AC0EFA7" w:rsidR="00091F49" w:rsidRPr="009661A9" w:rsidRDefault="00091F49" w:rsidP="009661A9">
      <w:pPr>
        <w:spacing w:beforeLines="50" w:before="120" w:afterLines="50" w:after="120"/>
        <w:ind w:firstLineChars="200" w:firstLine="480"/>
        <w:rPr>
          <w:rFonts w:ascii="Times New Roman" w:hAnsi="Times New Roman"/>
          <w:sz w:val="24"/>
          <w:szCs w:val="21"/>
        </w:rPr>
      </w:pPr>
      <w:r w:rsidRPr="009661A9">
        <w:rPr>
          <w:rFonts w:ascii="Times New Roman" w:hAnsi="Times New Roman" w:hint="eastAsia"/>
          <w:sz w:val="24"/>
          <w:szCs w:val="21"/>
        </w:rPr>
        <w:t>I</w:t>
      </w:r>
      <w:r w:rsidRPr="009661A9">
        <w:rPr>
          <w:rFonts w:ascii="Times New Roman" w:hAnsi="Times New Roman"/>
          <w:sz w:val="24"/>
          <w:szCs w:val="21"/>
        </w:rPr>
        <w:t>n these codes, “</w:t>
      </w:r>
      <w:proofErr w:type="spellStart"/>
      <w:r w:rsidRPr="009661A9">
        <w:rPr>
          <w:rFonts w:ascii="Times New Roman" w:hAnsi="Times New Roman"/>
          <w:sz w:val="24"/>
          <w:szCs w:val="21"/>
        </w:rPr>
        <w:t>nopain</w:t>
      </w:r>
      <w:proofErr w:type="spellEnd"/>
      <w:r w:rsidRPr="009661A9">
        <w:rPr>
          <w:rFonts w:ascii="Times New Roman" w:hAnsi="Times New Roman"/>
          <w:sz w:val="24"/>
          <w:szCs w:val="21"/>
        </w:rPr>
        <w:t>” means the intensity of non-painful stimuli and “pain” means the intensity of averaged painful stimuli. Besides, PSE1-PSE5, WF1-WF5 represents the PSEs and WFs in five sessions</w:t>
      </w:r>
    </w:p>
    <w:p w14:paraId="56417A27" w14:textId="56B6DA2B" w:rsidR="00F101F7" w:rsidRDefault="009661A9" w:rsidP="00F101F7">
      <w:pPr>
        <w:spacing w:beforeLines="50" w:before="120" w:afterLines="50" w:after="120"/>
        <w:ind w:firstLineChars="200" w:firstLine="480"/>
        <w:rPr>
          <w:rFonts w:ascii="Times New Roman" w:hAnsi="Times New Roman"/>
          <w:sz w:val="24"/>
          <w:szCs w:val="21"/>
        </w:rPr>
      </w:pPr>
      <w:r w:rsidRPr="009661A9">
        <w:rPr>
          <w:rFonts w:ascii="Times New Roman" w:hAnsi="Times New Roman" w:hint="eastAsia"/>
          <w:sz w:val="24"/>
          <w:szCs w:val="21"/>
        </w:rPr>
        <w:t>P</w:t>
      </w:r>
      <w:r w:rsidRPr="009661A9">
        <w:rPr>
          <w:rFonts w:ascii="Times New Roman" w:hAnsi="Times New Roman"/>
          <w:sz w:val="24"/>
          <w:szCs w:val="21"/>
        </w:rPr>
        <w:t>SE1, PSE of no-stimulus session; PSE2, PSE of 100-ms non-painful session; PSE3, PSE of 100-ms painful session, PSE4, PSE of 300-ms non-painful session; PSE5, PSE of 300-ms painful session.</w:t>
      </w:r>
    </w:p>
    <w:p w14:paraId="5132B4ED" w14:textId="3FDC913E" w:rsidR="009661A9" w:rsidRPr="00F101F7" w:rsidRDefault="00F101F7" w:rsidP="00F101F7">
      <w:pPr>
        <w:snapToGrid w:val="0"/>
        <w:spacing w:beforeLines="50" w:before="120" w:afterLines="50" w:after="120"/>
        <w:ind w:firstLineChars="200" w:firstLine="480"/>
        <w:rPr>
          <w:rFonts w:ascii="Times New Roman" w:hAnsi="Times New Roman"/>
          <w:sz w:val="24"/>
          <w:szCs w:val="21"/>
        </w:rPr>
      </w:pPr>
      <w:r w:rsidRPr="00F101F7">
        <w:rPr>
          <w:rFonts w:ascii="Times New Roman" w:hAnsi="Times New Roman"/>
          <w:sz w:val="24"/>
          <w:szCs w:val="21"/>
        </w:rPr>
        <w:t xml:space="preserve">WF1, WF of no-stimulus session; WF2, WF of 100-ms non-painful session; WF3, WF of 100-ms painful session, WF4, WF of 300-ms non-painful session; WF5, WF of 300-ms painful session. </w:t>
      </w:r>
    </w:p>
    <w:p w14:paraId="59355C00" w14:textId="462AB9A2" w:rsidR="00A35879" w:rsidRPr="00A35879" w:rsidRDefault="00E8582C" w:rsidP="00F101F7">
      <w:pPr>
        <w:autoSpaceDE w:val="0"/>
        <w:autoSpaceDN w:val="0"/>
        <w:adjustRightInd w:val="0"/>
        <w:snapToGrid w:val="0"/>
        <w:spacing w:before="240" w:after="24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A35879">
        <w:rPr>
          <w:rFonts w:ascii="Times New Roman" w:hAnsi="Times New Roman" w:cs="Times New Roman"/>
          <w:b/>
          <w:bCs/>
          <w:kern w:val="0"/>
          <w:szCs w:val="21"/>
        </w:rPr>
        <w:t>Supplementary Ta</w:t>
      </w:r>
      <w:r w:rsidR="00133D1C" w:rsidRPr="00A35879">
        <w:rPr>
          <w:rFonts w:ascii="Times New Roman" w:hAnsi="Times New Roman" w:cs="Times New Roman"/>
          <w:b/>
          <w:bCs/>
          <w:kern w:val="0"/>
          <w:szCs w:val="21"/>
        </w:rPr>
        <w:t>ble 1 Multivariate Tests</w:t>
      </w:r>
      <w:r w:rsidR="00841F90" w:rsidRPr="00A35879">
        <w:rPr>
          <w:rFonts w:ascii="Times New Roman" w:hAnsi="Times New Roman" w:cs="Times New Roman"/>
          <w:b/>
          <w:bCs/>
          <w:kern w:val="0"/>
          <w:szCs w:val="21"/>
        </w:rPr>
        <w:t xml:space="preserve"> of PS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251"/>
        <w:gridCol w:w="1503"/>
        <w:gridCol w:w="1503"/>
        <w:gridCol w:w="1503"/>
      </w:tblGrid>
      <w:tr w:rsidR="00AB3DAA" w:rsidRPr="009F1B39" w14:paraId="419E83A8" w14:textId="77777777" w:rsidTr="009F1B39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024B298" w14:textId="6223165F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ff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E43DCB" w14:textId="3865AAE0" w:rsidR="00AB3DAA" w:rsidRPr="009F1B39" w:rsidRDefault="00091F49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0"/>
              </w:rPr>
              <w:t>Pillai</w:t>
            </w:r>
            <w:r>
              <w:rPr>
                <w:rFonts w:ascii="Times New Roman" w:hAnsi="Times New Roman"/>
                <w:sz w:val="22"/>
                <w:szCs w:val="20"/>
              </w:rPr>
              <w:t>’s V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1238703" w14:textId="5AD3F1C7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AFF5814" w14:textId="0FEF3623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Hypothesis df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0E2D6E1" w14:textId="66FCA432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Error df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95A2085" w14:textId="0533F6F2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Sig.</w:t>
            </w:r>
          </w:p>
        </w:tc>
      </w:tr>
      <w:tr w:rsidR="00AB3DAA" w:rsidRPr="009F1B39" w14:paraId="358BF778" w14:textId="77777777" w:rsidTr="009F1B39">
        <w:tc>
          <w:tcPr>
            <w:tcW w:w="1980" w:type="dxa"/>
            <w:tcBorders>
              <w:top w:val="single" w:sz="4" w:space="0" w:color="auto"/>
            </w:tcBorders>
          </w:tcPr>
          <w:p w14:paraId="792D88BD" w14:textId="35956128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s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E3AA27" w14:textId="3EBCFAB2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337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53037ECC" w14:textId="3A8AF486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2.417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8242FC6" w14:textId="24073664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4.000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F49ACB3" w14:textId="43BE5659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19.000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8732CD7" w14:textId="78035AC3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084</w:t>
            </w:r>
          </w:p>
        </w:tc>
      </w:tr>
      <w:tr w:rsidR="00AB3DAA" w:rsidRPr="009F1B39" w14:paraId="3B5C5B54" w14:textId="77777777" w:rsidTr="009F1B39">
        <w:tc>
          <w:tcPr>
            <w:tcW w:w="1980" w:type="dxa"/>
          </w:tcPr>
          <w:p w14:paraId="55A17562" w14:textId="33BDE127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sion</w:t>
            </w: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* Gender</w:t>
            </w:r>
          </w:p>
        </w:tc>
        <w:tc>
          <w:tcPr>
            <w:tcW w:w="1276" w:type="dxa"/>
          </w:tcPr>
          <w:p w14:paraId="2E2112AF" w14:textId="167367D1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310</w:t>
            </w:r>
          </w:p>
        </w:tc>
        <w:tc>
          <w:tcPr>
            <w:tcW w:w="1251" w:type="dxa"/>
          </w:tcPr>
          <w:p w14:paraId="45D6947F" w14:textId="1666DBF4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2.134</w:t>
            </w:r>
          </w:p>
        </w:tc>
        <w:tc>
          <w:tcPr>
            <w:tcW w:w="1503" w:type="dxa"/>
          </w:tcPr>
          <w:p w14:paraId="540BAC92" w14:textId="318179F1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4.000</w:t>
            </w:r>
          </w:p>
        </w:tc>
        <w:tc>
          <w:tcPr>
            <w:tcW w:w="1503" w:type="dxa"/>
          </w:tcPr>
          <w:p w14:paraId="5EE82E1C" w14:textId="4F2FE32C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19.000</w:t>
            </w:r>
          </w:p>
        </w:tc>
        <w:tc>
          <w:tcPr>
            <w:tcW w:w="1503" w:type="dxa"/>
          </w:tcPr>
          <w:p w14:paraId="0C3DD68B" w14:textId="7B2AF9E7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116</w:t>
            </w:r>
          </w:p>
        </w:tc>
      </w:tr>
      <w:tr w:rsidR="00AB3DAA" w:rsidRPr="009F1B39" w14:paraId="200D4511" w14:textId="77777777" w:rsidTr="009F1B39">
        <w:tc>
          <w:tcPr>
            <w:tcW w:w="1980" w:type="dxa"/>
          </w:tcPr>
          <w:p w14:paraId="61286E45" w14:textId="3AC21AD7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sion</w:t>
            </w: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* year</w:t>
            </w:r>
          </w:p>
        </w:tc>
        <w:tc>
          <w:tcPr>
            <w:tcW w:w="1276" w:type="dxa"/>
          </w:tcPr>
          <w:p w14:paraId="671B3537" w14:textId="438C70C3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043</w:t>
            </w:r>
          </w:p>
        </w:tc>
        <w:tc>
          <w:tcPr>
            <w:tcW w:w="1251" w:type="dxa"/>
          </w:tcPr>
          <w:p w14:paraId="19D56B41" w14:textId="48A44ABB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215</w:t>
            </w:r>
          </w:p>
        </w:tc>
        <w:tc>
          <w:tcPr>
            <w:tcW w:w="1503" w:type="dxa"/>
          </w:tcPr>
          <w:p w14:paraId="2B806226" w14:textId="01B5EBE0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4.000</w:t>
            </w:r>
          </w:p>
        </w:tc>
        <w:tc>
          <w:tcPr>
            <w:tcW w:w="1503" w:type="dxa"/>
          </w:tcPr>
          <w:p w14:paraId="774214DB" w14:textId="3B26AB7E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19.000</w:t>
            </w:r>
          </w:p>
        </w:tc>
        <w:tc>
          <w:tcPr>
            <w:tcW w:w="1503" w:type="dxa"/>
          </w:tcPr>
          <w:p w14:paraId="3D271995" w14:textId="558DE6AD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927</w:t>
            </w:r>
          </w:p>
        </w:tc>
      </w:tr>
      <w:tr w:rsidR="00AB3DAA" w:rsidRPr="009F1B39" w14:paraId="7E22C9AD" w14:textId="77777777" w:rsidTr="009F1B39">
        <w:tc>
          <w:tcPr>
            <w:tcW w:w="1980" w:type="dxa"/>
          </w:tcPr>
          <w:p w14:paraId="381F7225" w14:textId="3FD76CE4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sion</w:t>
            </w: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* </w:t>
            </w:r>
            <w:proofErr w:type="spellStart"/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opain</w:t>
            </w:r>
            <w:proofErr w:type="spellEnd"/>
          </w:p>
        </w:tc>
        <w:tc>
          <w:tcPr>
            <w:tcW w:w="1276" w:type="dxa"/>
          </w:tcPr>
          <w:p w14:paraId="296ACE88" w14:textId="46792BD6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165</w:t>
            </w:r>
          </w:p>
        </w:tc>
        <w:tc>
          <w:tcPr>
            <w:tcW w:w="1251" w:type="dxa"/>
          </w:tcPr>
          <w:p w14:paraId="01821020" w14:textId="24E53D90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939</w:t>
            </w:r>
          </w:p>
        </w:tc>
        <w:tc>
          <w:tcPr>
            <w:tcW w:w="1503" w:type="dxa"/>
          </w:tcPr>
          <w:p w14:paraId="75B1517F" w14:textId="05E49489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4.000</w:t>
            </w:r>
          </w:p>
        </w:tc>
        <w:tc>
          <w:tcPr>
            <w:tcW w:w="1503" w:type="dxa"/>
          </w:tcPr>
          <w:p w14:paraId="2E9065FB" w14:textId="2D22FE93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19.000</w:t>
            </w:r>
          </w:p>
        </w:tc>
        <w:tc>
          <w:tcPr>
            <w:tcW w:w="1503" w:type="dxa"/>
          </w:tcPr>
          <w:p w14:paraId="74A52253" w14:textId="328D06B9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463</w:t>
            </w:r>
          </w:p>
        </w:tc>
      </w:tr>
      <w:tr w:rsidR="00AB3DAA" w:rsidRPr="009F1B39" w14:paraId="51582B2F" w14:textId="77777777" w:rsidTr="009F1B39">
        <w:tc>
          <w:tcPr>
            <w:tcW w:w="1980" w:type="dxa"/>
          </w:tcPr>
          <w:p w14:paraId="179FF80C" w14:textId="6747BF52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sion</w:t>
            </w: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* pain</w:t>
            </w:r>
          </w:p>
        </w:tc>
        <w:tc>
          <w:tcPr>
            <w:tcW w:w="1276" w:type="dxa"/>
          </w:tcPr>
          <w:p w14:paraId="6EFBA41F" w14:textId="46839E01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274</w:t>
            </w:r>
          </w:p>
        </w:tc>
        <w:tc>
          <w:tcPr>
            <w:tcW w:w="1251" w:type="dxa"/>
          </w:tcPr>
          <w:p w14:paraId="46D42934" w14:textId="5DFB8173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1.792</w:t>
            </w:r>
          </w:p>
        </w:tc>
        <w:tc>
          <w:tcPr>
            <w:tcW w:w="1503" w:type="dxa"/>
          </w:tcPr>
          <w:p w14:paraId="543D981D" w14:textId="4A6E2C2C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4.000</w:t>
            </w:r>
          </w:p>
        </w:tc>
        <w:tc>
          <w:tcPr>
            <w:tcW w:w="1503" w:type="dxa"/>
          </w:tcPr>
          <w:p w14:paraId="5A0183C6" w14:textId="7FA16401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19.000</w:t>
            </w:r>
          </w:p>
        </w:tc>
        <w:tc>
          <w:tcPr>
            <w:tcW w:w="1503" w:type="dxa"/>
          </w:tcPr>
          <w:p w14:paraId="07292AB6" w14:textId="6D867A43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172</w:t>
            </w:r>
          </w:p>
        </w:tc>
      </w:tr>
      <w:tr w:rsidR="00AB3DAA" w:rsidRPr="009F1B39" w14:paraId="31745AEB" w14:textId="77777777" w:rsidTr="009F1B39">
        <w:tc>
          <w:tcPr>
            <w:tcW w:w="1980" w:type="dxa"/>
          </w:tcPr>
          <w:p w14:paraId="3E7D8437" w14:textId="5B0D5EF0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sion</w:t>
            </w: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* PCS</w:t>
            </w:r>
          </w:p>
        </w:tc>
        <w:tc>
          <w:tcPr>
            <w:tcW w:w="1276" w:type="dxa"/>
          </w:tcPr>
          <w:p w14:paraId="7045F929" w14:textId="2B000E1B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231</w:t>
            </w:r>
          </w:p>
        </w:tc>
        <w:tc>
          <w:tcPr>
            <w:tcW w:w="1251" w:type="dxa"/>
          </w:tcPr>
          <w:p w14:paraId="4774892A" w14:textId="6986EA9E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1.428</w:t>
            </w:r>
            <w:r w:rsidR="00DA14CE"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03" w:type="dxa"/>
          </w:tcPr>
          <w:p w14:paraId="5CBEE00E" w14:textId="301E12B2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4.000</w:t>
            </w:r>
          </w:p>
        </w:tc>
        <w:tc>
          <w:tcPr>
            <w:tcW w:w="1503" w:type="dxa"/>
          </w:tcPr>
          <w:p w14:paraId="21A66416" w14:textId="0CC00531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19.000</w:t>
            </w:r>
          </w:p>
        </w:tc>
        <w:tc>
          <w:tcPr>
            <w:tcW w:w="1503" w:type="dxa"/>
          </w:tcPr>
          <w:p w14:paraId="075A6228" w14:textId="3D93EA10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263</w:t>
            </w:r>
          </w:p>
        </w:tc>
      </w:tr>
      <w:tr w:rsidR="00AB3DAA" w:rsidRPr="009F1B39" w14:paraId="69B12D5C" w14:textId="77777777" w:rsidTr="009F1B39">
        <w:tc>
          <w:tcPr>
            <w:tcW w:w="1980" w:type="dxa"/>
          </w:tcPr>
          <w:p w14:paraId="57D0C0A9" w14:textId="6E8749AB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sion</w:t>
            </w: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* CHPASS</w:t>
            </w:r>
          </w:p>
        </w:tc>
        <w:tc>
          <w:tcPr>
            <w:tcW w:w="1276" w:type="dxa"/>
          </w:tcPr>
          <w:p w14:paraId="7E7C04AF" w14:textId="57220780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283</w:t>
            </w:r>
          </w:p>
        </w:tc>
        <w:tc>
          <w:tcPr>
            <w:tcW w:w="1251" w:type="dxa"/>
          </w:tcPr>
          <w:p w14:paraId="76CC9FFD" w14:textId="187561EE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1.878</w:t>
            </w:r>
          </w:p>
        </w:tc>
        <w:tc>
          <w:tcPr>
            <w:tcW w:w="1503" w:type="dxa"/>
          </w:tcPr>
          <w:p w14:paraId="232294D6" w14:textId="7BA9616D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4.000</w:t>
            </w:r>
          </w:p>
        </w:tc>
        <w:tc>
          <w:tcPr>
            <w:tcW w:w="1503" w:type="dxa"/>
          </w:tcPr>
          <w:p w14:paraId="00B4AD30" w14:textId="2C0B876A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19.000</w:t>
            </w:r>
          </w:p>
        </w:tc>
        <w:tc>
          <w:tcPr>
            <w:tcW w:w="1503" w:type="dxa"/>
          </w:tcPr>
          <w:p w14:paraId="2E64BCF1" w14:textId="5156A7E0" w:rsidR="00AB3DAA" w:rsidRPr="009F1B39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szCs w:val="21"/>
              </w:rPr>
              <w:t>.156</w:t>
            </w:r>
          </w:p>
        </w:tc>
      </w:tr>
      <w:tr w:rsidR="00AB3DAA" w:rsidRPr="009F1B39" w14:paraId="269B60A5" w14:textId="77777777" w:rsidTr="009F1B39">
        <w:tc>
          <w:tcPr>
            <w:tcW w:w="1980" w:type="dxa"/>
          </w:tcPr>
          <w:p w14:paraId="64040F78" w14:textId="04732953" w:rsidR="00AB3DAA" w:rsidRPr="00AB090D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AB090D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session</w:t>
            </w:r>
            <w:r w:rsidRPr="00AB090D"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  <w:t xml:space="preserve"> * FPQ_III</w:t>
            </w:r>
          </w:p>
        </w:tc>
        <w:tc>
          <w:tcPr>
            <w:tcW w:w="1276" w:type="dxa"/>
          </w:tcPr>
          <w:p w14:paraId="0AD26D60" w14:textId="51050CAC" w:rsidR="00AB3DAA" w:rsidRPr="00AB090D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AB090D">
              <w:rPr>
                <w:rFonts w:ascii="Times New Roman" w:hAnsi="Times New Roman" w:cs="Times New Roman"/>
                <w:color w:val="FF0000"/>
                <w:szCs w:val="21"/>
              </w:rPr>
              <w:t>.564</w:t>
            </w:r>
          </w:p>
        </w:tc>
        <w:tc>
          <w:tcPr>
            <w:tcW w:w="1251" w:type="dxa"/>
          </w:tcPr>
          <w:p w14:paraId="45BABC3D" w14:textId="4E127301" w:rsidR="00AB3DAA" w:rsidRPr="00AB090D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AB090D">
              <w:rPr>
                <w:rFonts w:ascii="Times New Roman" w:hAnsi="Times New Roman" w:cs="Times New Roman"/>
                <w:color w:val="FF0000"/>
                <w:szCs w:val="21"/>
              </w:rPr>
              <w:t>6.152</w:t>
            </w:r>
            <w:r w:rsidR="00DA14CE" w:rsidRPr="00AB090D">
              <w:rPr>
                <w:rFonts w:ascii="Times New Roman" w:eastAsia="MingLiU" w:hAnsi="Times New Roman" w:cs="Times New Roman"/>
                <w:color w:val="FF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03" w:type="dxa"/>
          </w:tcPr>
          <w:p w14:paraId="27D44B20" w14:textId="02208662" w:rsidR="00AB3DAA" w:rsidRPr="00AB090D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AB090D">
              <w:rPr>
                <w:rFonts w:ascii="Times New Roman" w:hAnsi="Times New Roman" w:cs="Times New Roman"/>
                <w:color w:val="FF0000"/>
                <w:szCs w:val="21"/>
              </w:rPr>
              <w:t>4.000</w:t>
            </w:r>
          </w:p>
        </w:tc>
        <w:tc>
          <w:tcPr>
            <w:tcW w:w="1503" w:type="dxa"/>
          </w:tcPr>
          <w:p w14:paraId="1652D1BC" w14:textId="34D019B2" w:rsidR="00AB3DAA" w:rsidRPr="00AB090D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AB090D">
              <w:rPr>
                <w:rFonts w:ascii="Times New Roman" w:hAnsi="Times New Roman" w:cs="Times New Roman"/>
                <w:color w:val="FF0000"/>
                <w:szCs w:val="21"/>
              </w:rPr>
              <w:t>19.000</w:t>
            </w:r>
          </w:p>
        </w:tc>
        <w:tc>
          <w:tcPr>
            <w:tcW w:w="1503" w:type="dxa"/>
          </w:tcPr>
          <w:p w14:paraId="0244DB3D" w14:textId="2E768F12" w:rsidR="00AB3DAA" w:rsidRPr="00AB090D" w:rsidRDefault="00AB3DAA" w:rsidP="00AB3D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AB090D">
              <w:rPr>
                <w:rFonts w:ascii="Times New Roman" w:hAnsi="Times New Roman" w:cs="Times New Roman"/>
                <w:color w:val="FF0000"/>
                <w:szCs w:val="21"/>
              </w:rPr>
              <w:t>.002</w:t>
            </w:r>
          </w:p>
        </w:tc>
      </w:tr>
    </w:tbl>
    <w:p w14:paraId="5228AE82" w14:textId="7FD38DCC" w:rsidR="009F1B39" w:rsidRPr="00AB3DAA" w:rsidRDefault="009F1B39" w:rsidP="009F1B39">
      <w:pPr>
        <w:autoSpaceDE w:val="0"/>
        <w:autoSpaceDN w:val="0"/>
        <w:adjustRightInd w:val="0"/>
        <w:spacing w:line="320" w:lineRule="atLeast"/>
        <w:ind w:right="60"/>
        <w:rPr>
          <w:rFonts w:ascii="Times New Roman" w:eastAsia="MingLiU" w:hAnsi="Times New Roman" w:cs="Times New Roman"/>
          <w:color w:val="000000"/>
          <w:kern w:val="0"/>
          <w:sz w:val="20"/>
          <w:szCs w:val="20"/>
        </w:rPr>
      </w:pPr>
      <w:r w:rsidRPr="00AB3DAA">
        <w:rPr>
          <w:rFonts w:ascii="Times New Roman" w:eastAsia="MingLiU" w:hAnsi="Times New Roman" w:cs="Times New Roman"/>
          <w:color w:val="000000"/>
          <w:kern w:val="0"/>
          <w:sz w:val="20"/>
          <w:szCs w:val="20"/>
        </w:rPr>
        <w:t xml:space="preserve">Design: Intercept + Gender + year + </w:t>
      </w:r>
      <w:proofErr w:type="spellStart"/>
      <w:r w:rsidRPr="00AB3DAA">
        <w:rPr>
          <w:rFonts w:ascii="Times New Roman" w:eastAsia="MingLiU" w:hAnsi="Times New Roman" w:cs="Times New Roman"/>
          <w:color w:val="000000"/>
          <w:kern w:val="0"/>
          <w:sz w:val="20"/>
          <w:szCs w:val="20"/>
        </w:rPr>
        <w:t>nopain</w:t>
      </w:r>
      <w:proofErr w:type="spellEnd"/>
      <w:r w:rsidRPr="00AB3DAA">
        <w:rPr>
          <w:rFonts w:ascii="Times New Roman" w:eastAsia="MingLiU" w:hAnsi="Times New Roman" w:cs="Times New Roman"/>
          <w:color w:val="000000"/>
          <w:kern w:val="0"/>
          <w:sz w:val="20"/>
          <w:szCs w:val="20"/>
        </w:rPr>
        <w:t xml:space="preserve"> + pain + PCS + CHPASS + FPQ_III </w:t>
      </w:r>
    </w:p>
    <w:p w14:paraId="616FF59F" w14:textId="2AE835C9" w:rsidR="00091F49" w:rsidRPr="00EF0362" w:rsidRDefault="009F1B39" w:rsidP="00A35879">
      <w:pPr>
        <w:autoSpaceDE w:val="0"/>
        <w:autoSpaceDN w:val="0"/>
        <w:adjustRightInd w:val="0"/>
        <w:spacing w:line="320" w:lineRule="atLeast"/>
        <w:ind w:right="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AB3DAA">
        <w:rPr>
          <w:rFonts w:ascii="Times New Roman" w:eastAsia="MingLiU" w:hAnsi="Times New Roman" w:cs="Times New Roman"/>
          <w:color w:val="000000"/>
          <w:kern w:val="0"/>
          <w:sz w:val="20"/>
          <w:szCs w:val="20"/>
        </w:rPr>
        <w:t xml:space="preserve">Within Subjects Design: </w:t>
      </w:r>
      <w:r w:rsidRPr="00EF0362">
        <w:rPr>
          <w:rFonts w:ascii="Times New Roman" w:eastAsia="MingLiU" w:hAnsi="Times New Roman" w:cs="Times New Roman"/>
          <w:color w:val="000000"/>
          <w:kern w:val="0"/>
          <w:sz w:val="20"/>
          <w:szCs w:val="20"/>
        </w:rPr>
        <w:t>session</w:t>
      </w:r>
    </w:p>
    <w:p w14:paraId="7F31CE99" w14:textId="77777777" w:rsidR="009F1B39" w:rsidRDefault="009F1B39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14:paraId="67BD316E" w14:textId="28B29E38" w:rsidR="009F1B39" w:rsidRPr="00EF0362" w:rsidRDefault="00A35879" w:rsidP="00730D82">
      <w:pPr>
        <w:autoSpaceDE w:val="0"/>
        <w:autoSpaceDN w:val="0"/>
        <w:adjustRightInd w:val="0"/>
        <w:snapToGrid w:val="0"/>
        <w:spacing w:before="24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bookmarkStart w:id="0" w:name="_Hlk88569770"/>
      <w:r w:rsidRPr="00A35879">
        <w:rPr>
          <w:rFonts w:ascii="Times New Roman" w:hAnsi="Times New Roman" w:cs="Times New Roman"/>
          <w:b/>
          <w:bCs/>
          <w:kern w:val="0"/>
          <w:szCs w:val="21"/>
        </w:rPr>
        <w:lastRenderedPageBreak/>
        <w:t xml:space="preserve">Supplementary Table </w:t>
      </w:r>
      <w:r w:rsidR="006B4EE9">
        <w:rPr>
          <w:rFonts w:ascii="Times New Roman" w:hAnsi="Times New Roman" w:cs="Times New Roman"/>
          <w:b/>
          <w:bCs/>
          <w:kern w:val="0"/>
          <w:szCs w:val="21"/>
        </w:rPr>
        <w:t>2</w:t>
      </w:r>
      <w:r w:rsidR="009F1B39" w:rsidRPr="00EF0362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9F1B39" w:rsidRPr="00730D82">
        <w:rPr>
          <w:rFonts w:ascii="Times New Roman" w:hAnsi="Times New Roman" w:cs="Times New Roman"/>
          <w:kern w:val="0"/>
          <w:szCs w:val="21"/>
        </w:rPr>
        <w:t>Parameter E</w:t>
      </w:r>
      <w:r w:rsidR="009F1B39" w:rsidRPr="00730D82">
        <w:rPr>
          <w:rFonts w:ascii="Times New Roman" w:hAnsi="Times New Roman" w:cs="Times New Roman" w:hint="eastAsia"/>
          <w:kern w:val="0"/>
          <w:szCs w:val="21"/>
        </w:rPr>
        <w:t>stimates</w:t>
      </w:r>
      <w:r w:rsidR="009F1B39" w:rsidRPr="00730D82">
        <w:rPr>
          <w:rFonts w:ascii="Times New Roman" w:hAnsi="Times New Roman" w:cs="Times New Roman"/>
          <w:kern w:val="0"/>
          <w:szCs w:val="21"/>
        </w:rPr>
        <w:t xml:space="preserve"> </w:t>
      </w:r>
      <w:r w:rsidR="009F1B39" w:rsidRPr="00730D82">
        <w:rPr>
          <w:rFonts w:ascii="Times New Roman" w:hAnsi="Times New Roman" w:cs="Times New Roman" w:hint="eastAsia"/>
          <w:kern w:val="0"/>
          <w:szCs w:val="21"/>
        </w:rPr>
        <w:t>of</w:t>
      </w:r>
      <w:r w:rsidR="009F1B39" w:rsidRPr="00730D82">
        <w:rPr>
          <w:rFonts w:ascii="Times New Roman" w:hAnsi="Times New Roman" w:cs="Times New Roman"/>
          <w:kern w:val="0"/>
          <w:szCs w:val="21"/>
        </w:rPr>
        <w:t xml:space="preserve"> PSE</w:t>
      </w:r>
    </w:p>
    <w:tbl>
      <w:tblPr>
        <w:tblStyle w:val="a7"/>
        <w:tblW w:w="9498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993"/>
        <w:gridCol w:w="1134"/>
        <w:gridCol w:w="850"/>
        <w:gridCol w:w="851"/>
        <w:gridCol w:w="850"/>
        <w:gridCol w:w="1276"/>
        <w:gridCol w:w="1276"/>
      </w:tblGrid>
      <w:tr w:rsidR="006D5C8C" w:rsidRPr="00A35879" w14:paraId="14D8096C" w14:textId="77777777" w:rsidTr="00BA4F2E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3FC3445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" w:name="_Hlk88571107"/>
            <w:bookmarkEnd w:id="0"/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ependent Variab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D6DF9A1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2F0E8907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BABAEFA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0470705" w14:textId="4C40E1FA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sym w:font="Symbol" w:char="F062"/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64649A10" w14:textId="39A6D506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02775193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812E3F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6D5C8C" w:rsidRPr="00A35879" w14:paraId="10835ABB" w14:textId="77777777" w:rsidTr="00BA4F2E">
        <w:trPr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3EEE393E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5416E487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14:paraId="0D49E331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669D819A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357A2BE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4381D0A1" w14:textId="4FE51B5D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662D889A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DE6D29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0EA958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6D5C8C" w:rsidRPr="00A35879" w14:paraId="39C21FB6" w14:textId="77777777" w:rsidTr="00BA4F2E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1A3C6F88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SE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8F85B5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C09274D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12.2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3597CE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9.06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CB59BC" w14:textId="77777777" w:rsidR="006D5C8C" w:rsidRPr="00A35879" w:rsidRDefault="006D5C8C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10D83CA" w14:textId="740B1256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0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E85C0F0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C4787E3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95.7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F34DAFE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28.782</w:t>
            </w:r>
          </w:p>
        </w:tc>
      </w:tr>
      <w:tr w:rsidR="00571AFA" w:rsidRPr="00A35879" w14:paraId="0A13078D" w14:textId="77777777" w:rsidTr="00BA4F2E">
        <w:trPr>
          <w:jc w:val="center"/>
        </w:trPr>
        <w:tc>
          <w:tcPr>
            <w:tcW w:w="1134" w:type="dxa"/>
          </w:tcPr>
          <w:p w14:paraId="67474FFF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5D4E365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993" w:type="dxa"/>
            <w:vAlign w:val="center"/>
          </w:tcPr>
          <w:p w14:paraId="432479E6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0.873</w:t>
            </w:r>
          </w:p>
        </w:tc>
        <w:tc>
          <w:tcPr>
            <w:tcW w:w="1134" w:type="dxa"/>
            <w:vAlign w:val="center"/>
          </w:tcPr>
          <w:p w14:paraId="69654F15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7.082</w:t>
            </w:r>
          </w:p>
        </w:tc>
        <w:tc>
          <w:tcPr>
            <w:tcW w:w="850" w:type="dxa"/>
            <w:vAlign w:val="center"/>
          </w:tcPr>
          <w:p w14:paraId="1C11DC24" w14:textId="3636A006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5</w:t>
            </w:r>
          </w:p>
        </w:tc>
        <w:tc>
          <w:tcPr>
            <w:tcW w:w="851" w:type="dxa"/>
            <w:vAlign w:val="center"/>
          </w:tcPr>
          <w:p w14:paraId="6E97D35C" w14:textId="7F3E8218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42</w:t>
            </w:r>
          </w:p>
        </w:tc>
        <w:tc>
          <w:tcPr>
            <w:tcW w:w="850" w:type="dxa"/>
            <w:vAlign w:val="center"/>
          </w:tcPr>
          <w:p w14:paraId="51945E7E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7</w:t>
            </w:r>
          </w:p>
        </w:tc>
        <w:tc>
          <w:tcPr>
            <w:tcW w:w="1276" w:type="dxa"/>
            <w:vAlign w:val="center"/>
          </w:tcPr>
          <w:p w14:paraId="43F9DB2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47.508</w:t>
            </w:r>
          </w:p>
        </w:tc>
        <w:tc>
          <w:tcPr>
            <w:tcW w:w="1276" w:type="dxa"/>
            <w:vAlign w:val="center"/>
          </w:tcPr>
          <w:p w14:paraId="6359E0D4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9.253</w:t>
            </w:r>
          </w:p>
        </w:tc>
      </w:tr>
      <w:tr w:rsidR="00571AFA" w:rsidRPr="00A35879" w14:paraId="7AF874C1" w14:textId="77777777" w:rsidTr="00BA4F2E">
        <w:trPr>
          <w:jc w:val="center"/>
        </w:trPr>
        <w:tc>
          <w:tcPr>
            <w:tcW w:w="1134" w:type="dxa"/>
          </w:tcPr>
          <w:p w14:paraId="17155A3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9335124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993" w:type="dxa"/>
            <w:vAlign w:val="center"/>
          </w:tcPr>
          <w:p w14:paraId="30BCA566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5.932</w:t>
            </w:r>
          </w:p>
        </w:tc>
        <w:tc>
          <w:tcPr>
            <w:tcW w:w="1134" w:type="dxa"/>
            <w:vAlign w:val="center"/>
          </w:tcPr>
          <w:p w14:paraId="5022134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114</w:t>
            </w:r>
          </w:p>
        </w:tc>
        <w:tc>
          <w:tcPr>
            <w:tcW w:w="850" w:type="dxa"/>
            <w:vAlign w:val="center"/>
          </w:tcPr>
          <w:p w14:paraId="7E7A0476" w14:textId="68A5E928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18</w:t>
            </w:r>
          </w:p>
        </w:tc>
        <w:tc>
          <w:tcPr>
            <w:tcW w:w="851" w:type="dxa"/>
            <w:vAlign w:val="center"/>
          </w:tcPr>
          <w:p w14:paraId="464B0AE6" w14:textId="743709A5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651</w:t>
            </w:r>
          </w:p>
        </w:tc>
        <w:tc>
          <w:tcPr>
            <w:tcW w:w="850" w:type="dxa"/>
            <w:vAlign w:val="center"/>
          </w:tcPr>
          <w:p w14:paraId="47EDED8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22</w:t>
            </w:r>
          </w:p>
        </w:tc>
        <w:tc>
          <w:tcPr>
            <w:tcW w:w="1276" w:type="dxa"/>
            <w:vAlign w:val="center"/>
          </w:tcPr>
          <w:p w14:paraId="0DBF0574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4.832</w:t>
            </w:r>
          </w:p>
        </w:tc>
        <w:tc>
          <w:tcPr>
            <w:tcW w:w="1276" w:type="dxa"/>
            <w:vAlign w:val="center"/>
          </w:tcPr>
          <w:p w14:paraId="7440F4B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968</w:t>
            </w:r>
          </w:p>
        </w:tc>
      </w:tr>
      <w:tr w:rsidR="00571AFA" w:rsidRPr="00A35879" w14:paraId="39BF1B35" w14:textId="77777777" w:rsidTr="00BA4F2E">
        <w:trPr>
          <w:jc w:val="center"/>
        </w:trPr>
        <w:tc>
          <w:tcPr>
            <w:tcW w:w="1134" w:type="dxa"/>
          </w:tcPr>
          <w:p w14:paraId="28A40886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7E7D2A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pain</w:t>
            </w:r>
            <w:proofErr w:type="spellEnd"/>
          </w:p>
        </w:tc>
        <w:tc>
          <w:tcPr>
            <w:tcW w:w="993" w:type="dxa"/>
            <w:vAlign w:val="center"/>
          </w:tcPr>
          <w:p w14:paraId="538804B6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1.678</w:t>
            </w:r>
          </w:p>
        </w:tc>
        <w:tc>
          <w:tcPr>
            <w:tcW w:w="1134" w:type="dxa"/>
            <w:vAlign w:val="center"/>
          </w:tcPr>
          <w:p w14:paraId="2429A9F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1.542</w:t>
            </w:r>
          </w:p>
        </w:tc>
        <w:tc>
          <w:tcPr>
            <w:tcW w:w="850" w:type="dxa"/>
            <w:vAlign w:val="center"/>
          </w:tcPr>
          <w:p w14:paraId="60244FFA" w14:textId="3FEEA1B6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65</w:t>
            </w:r>
          </w:p>
        </w:tc>
        <w:tc>
          <w:tcPr>
            <w:tcW w:w="851" w:type="dxa"/>
            <w:vAlign w:val="center"/>
          </w:tcPr>
          <w:p w14:paraId="6D6B09A7" w14:textId="2A0A1715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66</w:t>
            </w:r>
          </w:p>
        </w:tc>
        <w:tc>
          <w:tcPr>
            <w:tcW w:w="850" w:type="dxa"/>
            <w:vAlign w:val="center"/>
          </w:tcPr>
          <w:p w14:paraId="3E5E3518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93</w:t>
            </w:r>
          </w:p>
        </w:tc>
        <w:tc>
          <w:tcPr>
            <w:tcW w:w="1276" w:type="dxa"/>
            <w:vAlign w:val="center"/>
          </w:tcPr>
          <w:p w14:paraId="3F27A31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90.786</w:t>
            </w:r>
          </w:p>
        </w:tc>
        <w:tc>
          <w:tcPr>
            <w:tcW w:w="1276" w:type="dxa"/>
            <w:vAlign w:val="center"/>
          </w:tcPr>
          <w:p w14:paraId="6EA7E312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7.430</w:t>
            </w:r>
          </w:p>
        </w:tc>
      </w:tr>
      <w:tr w:rsidR="00571AFA" w:rsidRPr="00A35879" w14:paraId="34B4782B" w14:textId="77777777" w:rsidTr="00BA4F2E">
        <w:trPr>
          <w:jc w:val="center"/>
        </w:trPr>
        <w:tc>
          <w:tcPr>
            <w:tcW w:w="1134" w:type="dxa"/>
          </w:tcPr>
          <w:p w14:paraId="738388D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8263A2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in</w:t>
            </w:r>
          </w:p>
        </w:tc>
        <w:tc>
          <w:tcPr>
            <w:tcW w:w="993" w:type="dxa"/>
            <w:vAlign w:val="center"/>
          </w:tcPr>
          <w:p w14:paraId="0D911EDE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9.498</w:t>
            </w:r>
          </w:p>
        </w:tc>
        <w:tc>
          <w:tcPr>
            <w:tcW w:w="1134" w:type="dxa"/>
            <w:vAlign w:val="center"/>
          </w:tcPr>
          <w:p w14:paraId="1359EF7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0.680</w:t>
            </w:r>
          </w:p>
        </w:tc>
        <w:tc>
          <w:tcPr>
            <w:tcW w:w="850" w:type="dxa"/>
            <w:vAlign w:val="center"/>
          </w:tcPr>
          <w:p w14:paraId="32304467" w14:textId="40BE9876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5</w:t>
            </w:r>
          </w:p>
        </w:tc>
        <w:tc>
          <w:tcPr>
            <w:tcW w:w="851" w:type="dxa"/>
            <w:vAlign w:val="center"/>
          </w:tcPr>
          <w:p w14:paraId="7C43456B" w14:textId="6C1D115E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13</w:t>
            </w:r>
          </w:p>
        </w:tc>
        <w:tc>
          <w:tcPr>
            <w:tcW w:w="850" w:type="dxa"/>
            <w:vAlign w:val="center"/>
          </w:tcPr>
          <w:p w14:paraId="3BCB20BE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1</w:t>
            </w:r>
          </w:p>
        </w:tc>
        <w:tc>
          <w:tcPr>
            <w:tcW w:w="1276" w:type="dxa"/>
            <w:vAlign w:val="center"/>
          </w:tcPr>
          <w:p w14:paraId="7AB3F11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4.129</w:t>
            </w:r>
          </w:p>
        </w:tc>
        <w:tc>
          <w:tcPr>
            <w:tcW w:w="1276" w:type="dxa"/>
            <w:vAlign w:val="center"/>
          </w:tcPr>
          <w:p w14:paraId="6433DD0F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3.126</w:t>
            </w:r>
          </w:p>
        </w:tc>
      </w:tr>
      <w:tr w:rsidR="00571AFA" w:rsidRPr="00A35879" w14:paraId="55F17DB4" w14:textId="77777777" w:rsidTr="00BA4F2E">
        <w:trPr>
          <w:jc w:val="center"/>
        </w:trPr>
        <w:tc>
          <w:tcPr>
            <w:tcW w:w="1134" w:type="dxa"/>
          </w:tcPr>
          <w:p w14:paraId="0A72DCCC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38D230C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S</w:t>
            </w:r>
          </w:p>
        </w:tc>
        <w:tc>
          <w:tcPr>
            <w:tcW w:w="993" w:type="dxa"/>
            <w:vAlign w:val="center"/>
          </w:tcPr>
          <w:p w14:paraId="08867242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369</w:t>
            </w:r>
          </w:p>
        </w:tc>
        <w:tc>
          <w:tcPr>
            <w:tcW w:w="1134" w:type="dxa"/>
            <w:vAlign w:val="center"/>
          </w:tcPr>
          <w:p w14:paraId="28D9FADC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719</w:t>
            </w:r>
          </w:p>
        </w:tc>
        <w:tc>
          <w:tcPr>
            <w:tcW w:w="850" w:type="dxa"/>
            <w:vAlign w:val="center"/>
          </w:tcPr>
          <w:p w14:paraId="69758AE0" w14:textId="6AEBBC6F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1</w:t>
            </w:r>
          </w:p>
        </w:tc>
        <w:tc>
          <w:tcPr>
            <w:tcW w:w="851" w:type="dxa"/>
            <w:vAlign w:val="center"/>
          </w:tcPr>
          <w:p w14:paraId="4D799C31" w14:textId="00BCE3A3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38</w:t>
            </w:r>
          </w:p>
        </w:tc>
        <w:tc>
          <w:tcPr>
            <w:tcW w:w="850" w:type="dxa"/>
            <w:vAlign w:val="center"/>
          </w:tcPr>
          <w:p w14:paraId="4D69EE9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68</w:t>
            </w:r>
          </w:p>
        </w:tc>
        <w:tc>
          <w:tcPr>
            <w:tcW w:w="1276" w:type="dxa"/>
            <w:vAlign w:val="center"/>
          </w:tcPr>
          <w:p w14:paraId="73F25105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4.419</w:t>
            </w:r>
          </w:p>
        </w:tc>
        <w:tc>
          <w:tcPr>
            <w:tcW w:w="1276" w:type="dxa"/>
            <w:vAlign w:val="center"/>
          </w:tcPr>
          <w:p w14:paraId="321B21EE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.156</w:t>
            </w:r>
          </w:p>
        </w:tc>
      </w:tr>
      <w:tr w:rsidR="00571AFA" w:rsidRPr="00A35879" w14:paraId="7DA8D873" w14:textId="77777777" w:rsidTr="00BA4F2E">
        <w:trPr>
          <w:jc w:val="center"/>
        </w:trPr>
        <w:tc>
          <w:tcPr>
            <w:tcW w:w="1134" w:type="dxa"/>
            <w:tcBorders>
              <w:bottom w:val="nil"/>
            </w:tcBorders>
          </w:tcPr>
          <w:p w14:paraId="2C703ED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9281094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HPASS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110E05F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3.34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F7C77D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92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D2CA401" w14:textId="70A8D8CB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42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50EA9C8" w14:textId="5D5DA916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14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E94315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6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6361F6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9.40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55FF78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713</w:t>
            </w:r>
          </w:p>
        </w:tc>
      </w:tr>
      <w:tr w:rsidR="00571AFA" w:rsidRPr="00A35879" w14:paraId="7BF65708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184BA46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EAEB11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PQ_III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E48CAA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92929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A2CA86" w14:textId="1891E84C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0DF68E" w14:textId="649CB398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B887A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397C0C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3.0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58926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998</w:t>
            </w:r>
          </w:p>
        </w:tc>
      </w:tr>
      <w:tr w:rsidR="006D5C8C" w:rsidRPr="00A35879" w14:paraId="090FAD7C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3475BC47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SE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C4B8B3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CEE7AC0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09.8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E7FBC7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7.0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54D95A" w14:textId="77777777" w:rsidR="006D5C8C" w:rsidRPr="00A35879" w:rsidRDefault="006D5C8C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B2EDF1" w14:textId="02405DA3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3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5EF8B6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7846DE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97.5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4389F1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22.152</w:t>
            </w:r>
          </w:p>
        </w:tc>
      </w:tr>
      <w:tr w:rsidR="00571AFA" w:rsidRPr="00A35879" w14:paraId="16A592AE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397F13B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24FB25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4C3B134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8.9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71EDE8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.6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20A0C2" w14:textId="3A9191B9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C0CB33" w14:textId="2423592C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404F46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2E121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8.4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77BD4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6.414</w:t>
            </w:r>
          </w:p>
        </w:tc>
      </w:tr>
      <w:tr w:rsidR="00571AFA" w:rsidRPr="00A35879" w14:paraId="7C3E2751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68F8EC0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83F268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0F75127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3.0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F1290C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0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0D4F3C" w14:textId="7D904763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C09011" w14:textId="2DC42006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4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63CCCC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B461CF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31.8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1928C7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686</w:t>
            </w:r>
          </w:p>
        </w:tc>
      </w:tr>
      <w:tr w:rsidR="00571AFA" w:rsidRPr="00A35879" w14:paraId="02BAD137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777442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7DDA57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pai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82E1D8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2.2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2FFA1E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0.8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56FA4B" w14:textId="230F915C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9B3993" w14:textId="11A58E76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FC8CB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AF8A9E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05.4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65C17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0.024</w:t>
            </w:r>
          </w:p>
        </w:tc>
      </w:tr>
      <w:tr w:rsidR="00571AFA" w:rsidRPr="00A35879" w14:paraId="6E28AB4D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3F8D131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7E371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i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413781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4.9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F3004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0.4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454321" w14:textId="27483B95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5F1356" w14:textId="7ECCD646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4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75BF35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351C8F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78.0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957EA7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8.157</w:t>
            </w:r>
          </w:p>
        </w:tc>
      </w:tr>
      <w:tr w:rsidR="00571AFA" w:rsidRPr="00A35879" w14:paraId="266FC2B9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94092A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45BC1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74DD8D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8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85383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6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993601" w14:textId="19228FB5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CAEDC7" w14:textId="632CFAAA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10A39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5FB4F6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3.8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AE368E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.603</w:t>
            </w:r>
          </w:p>
        </w:tc>
      </w:tr>
      <w:tr w:rsidR="00571AFA" w:rsidRPr="00A35879" w14:paraId="0D264A3A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88E0495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5285A5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HPAS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7DDE9A6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7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5975E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8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389D0F" w14:textId="5DEFDEA8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0DB8CC" w14:textId="43B9B3EE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6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7750D6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64FCB5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7.7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3F72D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264</w:t>
            </w:r>
          </w:p>
        </w:tc>
      </w:tr>
      <w:tr w:rsidR="00571AFA" w:rsidRPr="00A35879" w14:paraId="6D01B5A0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10FA408E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8B44E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PQ_III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8DE358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7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B8EC3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B4CD6B" w14:textId="563DACF2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49CD58" w14:textId="04EE1C00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2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5795FE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21EFC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4.7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F7F86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50</w:t>
            </w:r>
          </w:p>
        </w:tc>
      </w:tr>
      <w:tr w:rsidR="006D5C8C" w:rsidRPr="00A35879" w14:paraId="3EBD013D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5A1A106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SE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AB6494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3E7647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35.2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4C6CF1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07.7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916604" w14:textId="77777777" w:rsidR="006D5C8C" w:rsidRPr="00A35879" w:rsidRDefault="006D5C8C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FC29A7" w14:textId="5C395C29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9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D6A5CF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A3F49B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97.0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EBA244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173.550</w:t>
            </w:r>
          </w:p>
        </w:tc>
      </w:tr>
      <w:tr w:rsidR="00571AFA" w:rsidRPr="00A35879" w14:paraId="585E0D5E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3E568A2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EC0922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42747F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55.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010781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0.5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BE1760" w14:textId="6C73549F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89B702" w14:textId="2803681E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7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3E84B7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765B2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01.2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9334D2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1.272</w:t>
            </w:r>
          </w:p>
        </w:tc>
      </w:tr>
      <w:tr w:rsidR="00571AFA" w:rsidRPr="00A35879" w14:paraId="565AD82A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B33A804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C1654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156A3F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.9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DC1DE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2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E915F0" w14:textId="1F8247C8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742074" w14:textId="08937480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0DCD72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8F56F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6.3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A07552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.391</w:t>
            </w:r>
          </w:p>
        </w:tc>
      </w:tr>
      <w:tr w:rsidR="00571AFA" w:rsidRPr="00A35879" w14:paraId="7AF61610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623AE07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D83C87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pai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F96D5C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87.2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94A2E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0.7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4FEADF" w14:textId="64088C69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3AC0A7" w14:textId="57FB5DF2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8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FD91BE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CD266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96.1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46108F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1.761</w:t>
            </w:r>
          </w:p>
        </w:tc>
      </w:tr>
      <w:tr w:rsidR="00571AFA" w:rsidRPr="00A35879" w14:paraId="3FEBF00A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DB95507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FFD91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i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372DC1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2.4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E31104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7.9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0CF765" w14:textId="36FF804C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10A05D" w14:textId="51F264AC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E50EC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7530A7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6.2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D8456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1.035</w:t>
            </w:r>
          </w:p>
        </w:tc>
      </w:tr>
      <w:tr w:rsidR="00571AFA" w:rsidRPr="00A35879" w14:paraId="6FCE71E6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9648546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59BFE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22A801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93E79C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8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959E8E" w14:textId="02E9A986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292B2F" w14:textId="1B7BC086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6AA27C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E844E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9.8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A8A4F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.355</w:t>
            </w:r>
          </w:p>
        </w:tc>
      </w:tr>
      <w:tr w:rsidR="00571AFA" w:rsidRPr="00A35879" w14:paraId="50611490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DF4654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DE8E8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HPAS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0F28F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9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A4381E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6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D7A9AA" w14:textId="591918D9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09B84F" w14:textId="07F0B18A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F06746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B6A13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8.4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5412C6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559</w:t>
            </w:r>
          </w:p>
        </w:tc>
      </w:tr>
      <w:tr w:rsidR="00571AFA" w:rsidRPr="00A35879" w14:paraId="640A1E4B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375EC1F6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43D88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FPQ_III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AD77F6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-5.3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404925" w14:textId="77777777" w:rsidR="00571AFA" w:rsidRPr="00571AFA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.8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528493" w14:textId="32DB2C41" w:rsidR="00571AFA" w:rsidRPr="00571AFA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-.5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42F465" w14:textId="6794B0E1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-2.9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A6AC5E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0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2F7EA6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-9.1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1A5A61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-1.628</w:t>
            </w:r>
          </w:p>
        </w:tc>
      </w:tr>
      <w:tr w:rsidR="006D5C8C" w:rsidRPr="00A35879" w14:paraId="316C00E6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3390207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SE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0FBE20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FFDCDEF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63.7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D20A7D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8.6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B319B5" w14:textId="77777777" w:rsidR="006D5C8C" w:rsidRPr="00A35879" w:rsidRDefault="006D5C8C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E92DE3" w14:textId="4EB4D744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9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921417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1979CA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06.7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622681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20.837</w:t>
            </w:r>
          </w:p>
        </w:tc>
      </w:tr>
      <w:tr w:rsidR="00571AFA" w:rsidRPr="00A35879" w14:paraId="3CB45331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176B4FD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E20415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BC3567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.5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D92651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1.5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744B4A" w14:textId="7181D715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9FBA68" w14:textId="13EDEB9B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BEFE7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3547D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83.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12D64F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2.240</w:t>
            </w:r>
          </w:p>
        </w:tc>
      </w:tr>
      <w:tr w:rsidR="00571AFA" w:rsidRPr="00A35879" w14:paraId="34E5B489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6CE84502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AC3F2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BFEDA4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7.6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0901A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8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4BF5E0" w14:textId="1D253718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923DEA" w14:textId="6D790F4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7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5DFB5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8047C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8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4F1502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766</w:t>
            </w:r>
          </w:p>
        </w:tc>
      </w:tr>
      <w:tr w:rsidR="00571AFA" w:rsidRPr="00A35879" w14:paraId="1F3ABA50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6B4BB832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E63A7E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pai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55ED601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.8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44C33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7.9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3DEA4A" w14:textId="37BF4DF0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0239E6" w14:textId="75247F8B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73FE61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F2A735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64.5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05592C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0.213</w:t>
            </w:r>
          </w:p>
        </w:tc>
      </w:tr>
      <w:tr w:rsidR="00571AFA" w:rsidRPr="00A35879" w14:paraId="05600868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2B0A53EC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425BC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i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AC8A3D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3.7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430755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3.0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AC24FD" w14:textId="411DCF32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7D54F7" w14:textId="2651D6DA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318922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66AB8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34.8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CE38A5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2.395</w:t>
            </w:r>
          </w:p>
        </w:tc>
      </w:tr>
      <w:tr w:rsidR="00571AFA" w:rsidRPr="00A35879" w14:paraId="380A8130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02F37E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815724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F8C3F8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7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82A3F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0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FDF5CA" w14:textId="2FA2974B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D7F36C" w14:textId="6313D5CD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A260C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67BDBC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8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E6B06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.306</w:t>
            </w:r>
          </w:p>
        </w:tc>
      </w:tr>
      <w:tr w:rsidR="00571AFA" w:rsidRPr="00A35879" w14:paraId="1CF6AC31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060AEE8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6C52B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HPAS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2AEAC8C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4.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1E3DD1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1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9E4D14" w14:textId="0B92E1D4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6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365549" w14:textId="4BCAF1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5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72D3F8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3AB41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1.3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1B14B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04</w:t>
            </w:r>
          </w:p>
        </w:tc>
      </w:tr>
      <w:tr w:rsidR="00571AFA" w:rsidRPr="00A35879" w14:paraId="75BB9599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3E388302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06A7D7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PQ_III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F619AD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7E7C6E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48E630" w14:textId="1CEE43BB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785CA1" w14:textId="2AFFD2DB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867011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862561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3.4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54AE9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107</w:t>
            </w:r>
          </w:p>
        </w:tc>
      </w:tr>
      <w:tr w:rsidR="006D5C8C" w:rsidRPr="00A35879" w14:paraId="37D41554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3867033F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SE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F45AAE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347BA66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60.7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C6B832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6.24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8D9028" w14:textId="77777777" w:rsidR="006D5C8C" w:rsidRPr="00A35879" w:rsidRDefault="006D5C8C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95012C" w14:textId="0EB395FC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1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5AD8DE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3E8C00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50.0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8D9D30" w14:textId="77777777" w:rsidR="006D5C8C" w:rsidRPr="00A35879" w:rsidRDefault="006D5C8C" w:rsidP="00F3094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71.428</w:t>
            </w:r>
          </w:p>
        </w:tc>
      </w:tr>
      <w:tr w:rsidR="00571AFA" w:rsidRPr="00A35879" w14:paraId="70E29E3A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E430EA8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96266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44B784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68.2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516314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.4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D5E912" w14:textId="09FB2A3C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52CDB6" w14:textId="43E01D6E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2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AA719F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D5A494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85.2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1774A4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8.787</w:t>
            </w:r>
          </w:p>
        </w:tc>
      </w:tr>
      <w:tr w:rsidR="00571AFA" w:rsidRPr="00A35879" w14:paraId="7CF848EA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0DD1194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F8340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BEFF10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4.7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FDFA9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0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DF7FDB" w14:textId="038FFF0B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8398D3" w14:textId="345AFE6E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5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8A96F1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CD6F8C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3.4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3D1917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967</w:t>
            </w:r>
          </w:p>
        </w:tc>
      </w:tr>
      <w:tr w:rsidR="00571AFA" w:rsidRPr="00A35879" w14:paraId="4E6EBC72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5C1236B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CAD9A3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pain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E0C080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.1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9D994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0.6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C6F09E" w14:textId="4637F8CA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0E7910" w14:textId="1638A963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4711BC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80389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47.0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086DF2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7.385</w:t>
            </w:r>
          </w:p>
        </w:tc>
      </w:tr>
      <w:tr w:rsidR="00571AFA" w:rsidRPr="00A35879" w14:paraId="34DAE758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094051F6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94F71A" w14:textId="77777777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pai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4D864C9" w14:textId="77777777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72.0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9F194E" w14:textId="77777777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30.3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582F6D" w14:textId="6C5049FB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5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9ABE91" w14:textId="690992F8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2.3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8DBCFC" w14:textId="77777777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0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97D037" w14:textId="77777777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9.1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1B7817" w14:textId="77777777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34.937</w:t>
            </w:r>
          </w:p>
        </w:tc>
      </w:tr>
      <w:tr w:rsidR="00571AFA" w:rsidRPr="00A35879" w14:paraId="6C32FD0E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4CE9DE67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06018A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875E917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8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7C0F04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6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84D5A8" w14:textId="5F330B02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58E95D" w14:textId="652041AF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FD779E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E2B248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.8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DE2B61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.496</w:t>
            </w:r>
          </w:p>
        </w:tc>
      </w:tr>
      <w:tr w:rsidR="00571AFA" w:rsidRPr="00A35879" w14:paraId="49BC21AB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14:paraId="7B22F39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E83BF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HPAS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651C85B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3.5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7FF910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8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0AE5C2" w14:textId="443A2A10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4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82C8E1" w14:textId="000543E9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2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61596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B05D7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9.5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FED19D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87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430</w:t>
            </w:r>
          </w:p>
        </w:tc>
      </w:tr>
      <w:tr w:rsidR="00571AFA" w:rsidRPr="00A35879" w14:paraId="03494222" w14:textId="77777777" w:rsidTr="00BA4F2E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1646859" w14:textId="77777777" w:rsidR="00571AFA" w:rsidRPr="00A3587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4040643" w14:textId="77777777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FPQ_III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970E957" w14:textId="77777777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-3.48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BB4A6DD" w14:textId="77777777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1.4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125277D" w14:textId="066C7598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-.42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C725AA7" w14:textId="6E1D3272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-2.40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A0CA7F0" w14:textId="77777777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.02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29371E9" w14:textId="77777777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-6.49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D85DBAD" w14:textId="77777777" w:rsidR="00571AFA" w:rsidRPr="00990E84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990E84">
              <w:rPr>
                <w:rFonts w:ascii="Times New Roman" w:eastAsia="MingLiU" w:hAnsi="Times New Roman" w:cs="Times New Roman"/>
                <w:color w:val="FF0000"/>
                <w:kern w:val="0"/>
                <w:sz w:val="18"/>
                <w:szCs w:val="18"/>
              </w:rPr>
              <w:t>-.477</w:t>
            </w:r>
          </w:p>
        </w:tc>
      </w:tr>
    </w:tbl>
    <w:bookmarkEnd w:id="1"/>
    <w:p w14:paraId="5CA63BD8" w14:textId="4D2FB962" w:rsidR="00A57597" w:rsidRPr="00AB3DAA" w:rsidRDefault="00A35879" w:rsidP="00730D82">
      <w:pPr>
        <w:autoSpaceDE w:val="0"/>
        <w:autoSpaceDN w:val="0"/>
        <w:adjustRightInd w:val="0"/>
        <w:spacing w:beforeLines="100" w:before="240" w:afterLines="100" w:after="240"/>
        <w:jc w:val="left"/>
        <w:rPr>
          <w:rFonts w:ascii="Times New Roman" w:hAnsi="Times New Roman" w:cs="Times New Roman"/>
          <w:kern w:val="0"/>
          <w:szCs w:val="21"/>
        </w:rPr>
      </w:pPr>
      <w:r w:rsidRPr="00A35879">
        <w:rPr>
          <w:rFonts w:ascii="Times New Roman" w:hAnsi="Times New Roman" w:cs="Times New Roman"/>
          <w:b/>
          <w:bCs/>
          <w:kern w:val="0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3</w:t>
      </w:r>
      <w:r w:rsidR="00A57597" w:rsidRPr="00AB3DAA">
        <w:rPr>
          <w:rFonts w:ascii="Times New Roman" w:hAnsi="Times New Roman" w:cs="Times New Roman"/>
          <w:kern w:val="0"/>
          <w:szCs w:val="21"/>
        </w:rPr>
        <w:t xml:space="preserve"> Multivariate Tests</w:t>
      </w:r>
      <w:r w:rsidR="00841F90" w:rsidRPr="00AB3DAA">
        <w:rPr>
          <w:rFonts w:ascii="Times New Roman" w:hAnsi="Times New Roman" w:cs="Times New Roman"/>
          <w:kern w:val="0"/>
          <w:szCs w:val="21"/>
        </w:rPr>
        <w:t xml:space="preserve"> of Weber frac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134"/>
        <w:gridCol w:w="1560"/>
        <w:gridCol w:w="1134"/>
        <w:gridCol w:w="992"/>
      </w:tblGrid>
      <w:tr w:rsidR="00A57597" w:rsidRPr="009F1B39" w14:paraId="13112328" w14:textId="77777777" w:rsidTr="00462357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6C15B15" w14:textId="77777777" w:rsidR="00A57597" w:rsidRPr="009F1B39" w:rsidRDefault="00A57597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ffe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D00182" w14:textId="04974D69" w:rsidR="00A57597" w:rsidRPr="009F1B39" w:rsidRDefault="00091F49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 w:val="22"/>
                <w:szCs w:val="20"/>
              </w:rPr>
              <w:t>Pillai</w:t>
            </w:r>
            <w:r>
              <w:rPr>
                <w:rFonts w:ascii="Times New Roman" w:hAnsi="Times New Roman"/>
                <w:sz w:val="22"/>
                <w:szCs w:val="20"/>
              </w:rPr>
              <w:t>’s 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D699A3" w14:textId="77777777" w:rsidR="00A57597" w:rsidRPr="009F1B39" w:rsidRDefault="00A57597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3D0F201" w14:textId="77777777" w:rsidR="00A57597" w:rsidRPr="009F1B39" w:rsidRDefault="00A57597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Hypothesis 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E110DE" w14:textId="77777777" w:rsidR="00A57597" w:rsidRPr="009F1B39" w:rsidRDefault="00A57597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Error 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50DBE8" w14:textId="77777777" w:rsidR="00A57597" w:rsidRPr="009F1B39" w:rsidRDefault="00A57597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Sig.</w:t>
            </w:r>
          </w:p>
        </w:tc>
      </w:tr>
      <w:tr w:rsidR="00A57597" w:rsidRPr="009F1B39" w14:paraId="41ECEB61" w14:textId="77777777" w:rsidTr="00693152">
        <w:tc>
          <w:tcPr>
            <w:tcW w:w="2547" w:type="dxa"/>
            <w:tcBorders>
              <w:top w:val="single" w:sz="4" w:space="0" w:color="auto"/>
            </w:tcBorders>
          </w:tcPr>
          <w:p w14:paraId="137E8123" w14:textId="4319148A" w:rsidR="00A57597" w:rsidRPr="009F1B39" w:rsidRDefault="003B57A4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s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72CD9C1" w14:textId="7CDAD932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AAAA3E" w14:textId="55272515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4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451BA01" w14:textId="7DF2B3A9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599C05" w14:textId="451AA84B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9.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EC335A0" w14:textId="5049E87B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44</w:t>
            </w:r>
          </w:p>
        </w:tc>
      </w:tr>
      <w:tr w:rsidR="00A57597" w:rsidRPr="009F1B39" w14:paraId="3B5F3A59" w14:textId="77777777" w:rsidTr="00F71C13">
        <w:tc>
          <w:tcPr>
            <w:tcW w:w="2547" w:type="dxa"/>
          </w:tcPr>
          <w:p w14:paraId="390EC12E" w14:textId="3838C5A8" w:rsidR="00A57597" w:rsidRPr="009F1B39" w:rsidRDefault="003B57A4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sion</w:t>
            </w:r>
            <w:r w:rsidR="00A57597"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* Gender</w:t>
            </w:r>
          </w:p>
        </w:tc>
        <w:tc>
          <w:tcPr>
            <w:tcW w:w="1417" w:type="dxa"/>
            <w:vAlign w:val="center"/>
          </w:tcPr>
          <w:p w14:paraId="0615CC7E" w14:textId="4B6DE3AC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3</w:t>
            </w:r>
          </w:p>
        </w:tc>
        <w:tc>
          <w:tcPr>
            <w:tcW w:w="1134" w:type="dxa"/>
            <w:vAlign w:val="center"/>
          </w:tcPr>
          <w:p w14:paraId="0D52BBE4" w14:textId="59C66CDF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18</w:t>
            </w:r>
          </w:p>
        </w:tc>
        <w:tc>
          <w:tcPr>
            <w:tcW w:w="1560" w:type="dxa"/>
            <w:vAlign w:val="center"/>
          </w:tcPr>
          <w:p w14:paraId="39FEE38F" w14:textId="5A1B4112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.000</w:t>
            </w:r>
          </w:p>
        </w:tc>
        <w:tc>
          <w:tcPr>
            <w:tcW w:w="1134" w:type="dxa"/>
            <w:vAlign w:val="center"/>
          </w:tcPr>
          <w:p w14:paraId="026CB49A" w14:textId="1C92F869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9.000</w:t>
            </w:r>
          </w:p>
        </w:tc>
        <w:tc>
          <w:tcPr>
            <w:tcW w:w="992" w:type="dxa"/>
            <w:vAlign w:val="center"/>
          </w:tcPr>
          <w:p w14:paraId="1F592EA5" w14:textId="29CAFE42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62</w:t>
            </w:r>
          </w:p>
        </w:tc>
      </w:tr>
      <w:tr w:rsidR="00A57597" w:rsidRPr="009F1B39" w14:paraId="3FCE1C04" w14:textId="77777777" w:rsidTr="0027479B">
        <w:tc>
          <w:tcPr>
            <w:tcW w:w="2547" w:type="dxa"/>
          </w:tcPr>
          <w:p w14:paraId="4F4E40F9" w14:textId="4B7BB716" w:rsidR="00A57597" w:rsidRPr="009F1B39" w:rsidRDefault="003B57A4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sion</w:t>
            </w:r>
            <w:r w:rsidR="00A57597"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* year</w:t>
            </w:r>
          </w:p>
        </w:tc>
        <w:tc>
          <w:tcPr>
            <w:tcW w:w="1417" w:type="dxa"/>
            <w:vAlign w:val="center"/>
          </w:tcPr>
          <w:p w14:paraId="081F65BB" w14:textId="4CA3C690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0</w:t>
            </w:r>
          </w:p>
        </w:tc>
        <w:tc>
          <w:tcPr>
            <w:tcW w:w="1134" w:type="dxa"/>
            <w:vAlign w:val="center"/>
          </w:tcPr>
          <w:p w14:paraId="378E5F2C" w14:textId="2C4B837A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48</w:t>
            </w:r>
          </w:p>
        </w:tc>
        <w:tc>
          <w:tcPr>
            <w:tcW w:w="1560" w:type="dxa"/>
            <w:vAlign w:val="center"/>
          </w:tcPr>
          <w:p w14:paraId="6BE5E337" w14:textId="74990D60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.000</w:t>
            </w:r>
          </w:p>
        </w:tc>
        <w:tc>
          <w:tcPr>
            <w:tcW w:w="1134" w:type="dxa"/>
            <w:vAlign w:val="center"/>
          </w:tcPr>
          <w:p w14:paraId="6D4A92B7" w14:textId="3E2EEE6A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9.000</w:t>
            </w:r>
          </w:p>
        </w:tc>
        <w:tc>
          <w:tcPr>
            <w:tcW w:w="992" w:type="dxa"/>
            <w:vAlign w:val="center"/>
          </w:tcPr>
          <w:p w14:paraId="60EB594F" w14:textId="442F246D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995</w:t>
            </w:r>
          </w:p>
        </w:tc>
      </w:tr>
      <w:tr w:rsidR="00A57597" w:rsidRPr="009F1B39" w14:paraId="6D31468C" w14:textId="77777777" w:rsidTr="00625A8C">
        <w:tc>
          <w:tcPr>
            <w:tcW w:w="2547" w:type="dxa"/>
          </w:tcPr>
          <w:p w14:paraId="6115AA01" w14:textId="7999414E" w:rsidR="00A57597" w:rsidRPr="009F1B39" w:rsidRDefault="003B57A4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sion</w:t>
            </w:r>
            <w:r w:rsidR="00A57597"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* </w:t>
            </w:r>
            <w:proofErr w:type="spellStart"/>
            <w:r w:rsidR="00A57597"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opain</w:t>
            </w:r>
            <w:proofErr w:type="spellEnd"/>
          </w:p>
        </w:tc>
        <w:tc>
          <w:tcPr>
            <w:tcW w:w="1417" w:type="dxa"/>
            <w:vAlign w:val="center"/>
          </w:tcPr>
          <w:p w14:paraId="1727DF6D" w14:textId="47254749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07</w:t>
            </w:r>
          </w:p>
        </w:tc>
        <w:tc>
          <w:tcPr>
            <w:tcW w:w="1134" w:type="dxa"/>
            <w:vAlign w:val="center"/>
          </w:tcPr>
          <w:p w14:paraId="6FB3241F" w14:textId="67FF9857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69</w:t>
            </w:r>
          </w:p>
        </w:tc>
        <w:tc>
          <w:tcPr>
            <w:tcW w:w="1560" w:type="dxa"/>
            <w:vAlign w:val="center"/>
          </w:tcPr>
          <w:p w14:paraId="467DBD0F" w14:textId="05BE6593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.000</w:t>
            </w:r>
          </w:p>
        </w:tc>
        <w:tc>
          <w:tcPr>
            <w:tcW w:w="1134" w:type="dxa"/>
            <w:vAlign w:val="center"/>
          </w:tcPr>
          <w:p w14:paraId="60CAD5C5" w14:textId="0C486A7C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9.000</w:t>
            </w:r>
          </w:p>
        </w:tc>
        <w:tc>
          <w:tcPr>
            <w:tcW w:w="992" w:type="dxa"/>
            <w:vAlign w:val="center"/>
          </w:tcPr>
          <w:p w14:paraId="6077C0EE" w14:textId="49A1DB7E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688</w:t>
            </w:r>
          </w:p>
        </w:tc>
      </w:tr>
      <w:tr w:rsidR="00A57597" w:rsidRPr="009F1B39" w14:paraId="4A64CE6A" w14:textId="77777777" w:rsidTr="00C93161">
        <w:tc>
          <w:tcPr>
            <w:tcW w:w="2547" w:type="dxa"/>
          </w:tcPr>
          <w:p w14:paraId="166C4BC5" w14:textId="37004D05" w:rsidR="00A57597" w:rsidRPr="009F1B39" w:rsidRDefault="003B57A4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sion</w:t>
            </w:r>
            <w:r w:rsidR="00A57597"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* pain</w:t>
            </w:r>
          </w:p>
        </w:tc>
        <w:tc>
          <w:tcPr>
            <w:tcW w:w="1417" w:type="dxa"/>
            <w:vAlign w:val="center"/>
          </w:tcPr>
          <w:p w14:paraId="53A36F0D" w14:textId="6376BC16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62</w:t>
            </w:r>
          </w:p>
        </w:tc>
        <w:tc>
          <w:tcPr>
            <w:tcW w:w="1134" w:type="dxa"/>
            <w:vAlign w:val="center"/>
          </w:tcPr>
          <w:p w14:paraId="3FE81F30" w14:textId="53842436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14</w:t>
            </w:r>
          </w:p>
        </w:tc>
        <w:tc>
          <w:tcPr>
            <w:tcW w:w="1560" w:type="dxa"/>
            <w:vAlign w:val="center"/>
          </w:tcPr>
          <w:p w14:paraId="470149A2" w14:textId="5A6147BF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.000</w:t>
            </w:r>
          </w:p>
        </w:tc>
        <w:tc>
          <w:tcPr>
            <w:tcW w:w="1134" w:type="dxa"/>
            <w:vAlign w:val="center"/>
          </w:tcPr>
          <w:p w14:paraId="1772937C" w14:textId="62E52B5C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9.000</w:t>
            </w:r>
          </w:p>
        </w:tc>
        <w:tc>
          <w:tcPr>
            <w:tcW w:w="992" w:type="dxa"/>
            <w:vAlign w:val="center"/>
          </w:tcPr>
          <w:p w14:paraId="2190C867" w14:textId="56B77293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65</w:t>
            </w:r>
          </w:p>
        </w:tc>
      </w:tr>
      <w:tr w:rsidR="00A57597" w:rsidRPr="009F1B39" w14:paraId="76323C93" w14:textId="77777777" w:rsidTr="007F4D2E">
        <w:tc>
          <w:tcPr>
            <w:tcW w:w="2547" w:type="dxa"/>
          </w:tcPr>
          <w:p w14:paraId="184F9ECA" w14:textId="76A3B59F" w:rsidR="00A57597" w:rsidRPr="009F1B39" w:rsidRDefault="003B57A4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sion</w:t>
            </w:r>
            <w:r w:rsidR="00A57597"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* PCS</w:t>
            </w:r>
          </w:p>
        </w:tc>
        <w:tc>
          <w:tcPr>
            <w:tcW w:w="1417" w:type="dxa"/>
            <w:vAlign w:val="center"/>
          </w:tcPr>
          <w:p w14:paraId="418B5C89" w14:textId="0FCB5F5D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97</w:t>
            </w:r>
          </w:p>
        </w:tc>
        <w:tc>
          <w:tcPr>
            <w:tcW w:w="1134" w:type="dxa"/>
            <w:vAlign w:val="center"/>
          </w:tcPr>
          <w:p w14:paraId="1A69D39B" w14:textId="0F6E06F5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167</w:t>
            </w:r>
          </w:p>
        </w:tc>
        <w:tc>
          <w:tcPr>
            <w:tcW w:w="1560" w:type="dxa"/>
            <w:vAlign w:val="center"/>
          </w:tcPr>
          <w:p w14:paraId="68E7A0FF" w14:textId="4D98D075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.000</w:t>
            </w:r>
          </w:p>
        </w:tc>
        <w:tc>
          <w:tcPr>
            <w:tcW w:w="1134" w:type="dxa"/>
            <w:vAlign w:val="center"/>
          </w:tcPr>
          <w:p w14:paraId="19183F9D" w14:textId="6626CC8B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9.000</w:t>
            </w:r>
          </w:p>
        </w:tc>
        <w:tc>
          <w:tcPr>
            <w:tcW w:w="992" w:type="dxa"/>
            <w:vAlign w:val="center"/>
          </w:tcPr>
          <w:p w14:paraId="524D2FDE" w14:textId="078065C6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56</w:t>
            </w:r>
          </w:p>
        </w:tc>
      </w:tr>
      <w:tr w:rsidR="00A57597" w:rsidRPr="009F1B39" w14:paraId="3BEC7506" w14:textId="77777777" w:rsidTr="000301BB">
        <w:tc>
          <w:tcPr>
            <w:tcW w:w="2547" w:type="dxa"/>
          </w:tcPr>
          <w:p w14:paraId="004AC6F2" w14:textId="24CC645C" w:rsidR="00A57597" w:rsidRPr="009F1B39" w:rsidRDefault="003B57A4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sion</w:t>
            </w:r>
            <w:r w:rsidR="00A57597"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 * CHPASS</w:t>
            </w:r>
          </w:p>
        </w:tc>
        <w:tc>
          <w:tcPr>
            <w:tcW w:w="1417" w:type="dxa"/>
            <w:vAlign w:val="center"/>
          </w:tcPr>
          <w:p w14:paraId="4FBEE8FC" w14:textId="267FE183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83</w:t>
            </w:r>
          </w:p>
        </w:tc>
        <w:tc>
          <w:tcPr>
            <w:tcW w:w="1134" w:type="dxa"/>
            <w:vAlign w:val="center"/>
          </w:tcPr>
          <w:p w14:paraId="69FCF8CB" w14:textId="0B0DA898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875</w:t>
            </w:r>
          </w:p>
        </w:tc>
        <w:tc>
          <w:tcPr>
            <w:tcW w:w="1560" w:type="dxa"/>
            <w:vAlign w:val="center"/>
          </w:tcPr>
          <w:p w14:paraId="28E16587" w14:textId="4FA1C0D5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.000</w:t>
            </w:r>
          </w:p>
        </w:tc>
        <w:tc>
          <w:tcPr>
            <w:tcW w:w="1134" w:type="dxa"/>
            <w:vAlign w:val="center"/>
          </w:tcPr>
          <w:p w14:paraId="6A00C774" w14:textId="4E681D42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9.000</w:t>
            </w:r>
          </w:p>
        </w:tc>
        <w:tc>
          <w:tcPr>
            <w:tcW w:w="992" w:type="dxa"/>
            <w:vAlign w:val="center"/>
          </w:tcPr>
          <w:p w14:paraId="3AF09E0F" w14:textId="6550B2D1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56</w:t>
            </w:r>
          </w:p>
        </w:tc>
      </w:tr>
      <w:tr w:rsidR="00A57597" w:rsidRPr="009F1B39" w14:paraId="133AEA04" w14:textId="77777777" w:rsidTr="0087011D">
        <w:tc>
          <w:tcPr>
            <w:tcW w:w="2547" w:type="dxa"/>
          </w:tcPr>
          <w:p w14:paraId="79523D45" w14:textId="1031B5DC" w:rsidR="00A57597" w:rsidRPr="009F1B39" w:rsidRDefault="003B57A4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</w:pPr>
            <w:r w:rsidRPr="009F1B3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ssion</w:t>
            </w:r>
            <w:r w:rsidR="00A57597" w:rsidRPr="009F1B39"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  <w:t xml:space="preserve"> </w:t>
            </w:r>
            <w:r w:rsidR="00A57597"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* FPQ_III</w:t>
            </w:r>
          </w:p>
        </w:tc>
        <w:tc>
          <w:tcPr>
            <w:tcW w:w="1417" w:type="dxa"/>
            <w:vAlign w:val="center"/>
          </w:tcPr>
          <w:p w14:paraId="630574F4" w14:textId="5DCCA370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1</w:t>
            </w:r>
            <w:r w:rsidR="0069191E" w:rsidRPr="0069191E">
              <w:rPr>
                <w:rFonts w:ascii="Times New Roman" w:eastAsia="MingLiU" w:hAnsi="Times New Roman" w:cs="Times New Roman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34" w:type="dxa"/>
            <w:vAlign w:val="center"/>
          </w:tcPr>
          <w:p w14:paraId="63649C44" w14:textId="26097C8D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07</w:t>
            </w:r>
          </w:p>
        </w:tc>
        <w:tc>
          <w:tcPr>
            <w:tcW w:w="1560" w:type="dxa"/>
            <w:vAlign w:val="center"/>
          </w:tcPr>
          <w:p w14:paraId="25CBBE90" w14:textId="6291F0F0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.000</w:t>
            </w:r>
          </w:p>
        </w:tc>
        <w:tc>
          <w:tcPr>
            <w:tcW w:w="1134" w:type="dxa"/>
            <w:vAlign w:val="center"/>
          </w:tcPr>
          <w:p w14:paraId="145A5655" w14:textId="722166D6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9.000</w:t>
            </w:r>
          </w:p>
        </w:tc>
        <w:tc>
          <w:tcPr>
            <w:tcW w:w="992" w:type="dxa"/>
            <w:vAlign w:val="center"/>
          </w:tcPr>
          <w:p w14:paraId="68AEC14F" w14:textId="06A39B03" w:rsidR="00A57597" w:rsidRPr="009F1B39" w:rsidRDefault="00A57597" w:rsidP="00A57597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536</w:t>
            </w:r>
          </w:p>
        </w:tc>
      </w:tr>
    </w:tbl>
    <w:p w14:paraId="398780F0" w14:textId="5F571F4E" w:rsidR="00AB3DAA" w:rsidRPr="00AB3DAA" w:rsidRDefault="00AB3DAA" w:rsidP="00AB3DAA">
      <w:pPr>
        <w:autoSpaceDE w:val="0"/>
        <w:autoSpaceDN w:val="0"/>
        <w:adjustRightInd w:val="0"/>
        <w:spacing w:line="320" w:lineRule="atLeast"/>
        <w:ind w:right="60"/>
        <w:rPr>
          <w:rFonts w:ascii="Times New Roman" w:eastAsia="MingLiU" w:hAnsi="Times New Roman" w:cs="Times New Roman"/>
          <w:color w:val="000000"/>
          <w:kern w:val="0"/>
          <w:sz w:val="20"/>
          <w:szCs w:val="20"/>
        </w:rPr>
      </w:pPr>
      <w:r w:rsidRPr="00AB3DAA">
        <w:rPr>
          <w:rFonts w:ascii="Times New Roman" w:eastAsia="MingLiU" w:hAnsi="Times New Roman" w:cs="Times New Roman"/>
          <w:color w:val="000000"/>
          <w:kern w:val="0"/>
          <w:sz w:val="20"/>
          <w:szCs w:val="20"/>
        </w:rPr>
        <w:t xml:space="preserve">Design: Intercept + Gender + year + </w:t>
      </w:r>
      <w:proofErr w:type="spellStart"/>
      <w:r w:rsidRPr="00AB3DAA">
        <w:rPr>
          <w:rFonts w:ascii="Times New Roman" w:eastAsia="MingLiU" w:hAnsi="Times New Roman" w:cs="Times New Roman"/>
          <w:color w:val="000000"/>
          <w:kern w:val="0"/>
          <w:sz w:val="20"/>
          <w:szCs w:val="20"/>
        </w:rPr>
        <w:t>nopain</w:t>
      </w:r>
      <w:proofErr w:type="spellEnd"/>
      <w:r w:rsidRPr="00AB3DAA">
        <w:rPr>
          <w:rFonts w:ascii="Times New Roman" w:eastAsia="MingLiU" w:hAnsi="Times New Roman" w:cs="Times New Roman"/>
          <w:color w:val="000000"/>
          <w:kern w:val="0"/>
          <w:sz w:val="20"/>
          <w:szCs w:val="20"/>
        </w:rPr>
        <w:t xml:space="preserve"> + pain + PCS + CHPASS + FPQ_III </w:t>
      </w:r>
    </w:p>
    <w:p w14:paraId="38769F1D" w14:textId="2C58ED78" w:rsidR="004A0AB3" w:rsidRPr="00BC7269" w:rsidRDefault="00AB3DAA" w:rsidP="00BC7269">
      <w:pPr>
        <w:autoSpaceDE w:val="0"/>
        <w:autoSpaceDN w:val="0"/>
        <w:adjustRightInd w:val="0"/>
        <w:spacing w:line="320" w:lineRule="atLeast"/>
        <w:ind w:right="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AB3DAA">
        <w:rPr>
          <w:rFonts w:ascii="Times New Roman" w:eastAsia="MingLiU" w:hAnsi="Times New Roman" w:cs="Times New Roman"/>
          <w:color w:val="000000"/>
          <w:kern w:val="0"/>
          <w:sz w:val="20"/>
          <w:szCs w:val="20"/>
        </w:rPr>
        <w:t xml:space="preserve">Within Subjects Design: </w:t>
      </w:r>
      <w:r w:rsidRPr="00AB3DAA">
        <w:rPr>
          <w:rFonts w:ascii="Times New Roman" w:hAnsi="Times New Roman" w:cs="Times New Roman"/>
          <w:color w:val="000000"/>
          <w:kern w:val="0"/>
          <w:sz w:val="20"/>
          <w:szCs w:val="20"/>
        </w:rPr>
        <w:t>session</w:t>
      </w:r>
      <w:r w:rsidR="004A0AB3">
        <w:rPr>
          <w:rFonts w:ascii="Arial" w:hAnsi="Arial" w:cs="Arial"/>
          <w:b/>
          <w:bCs/>
          <w:color w:val="000000"/>
          <w:kern w:val="0"/>
          <w:szCs w:val="21"/>
        </w:rPr>
        <w:br w:type="page"/>
      </w:r>
    </w:p>
    <w:p w14:paraId="160116F1" w14:textId="6932A596" w:rsidR="005C07CD" w:rsidRPr="009F1B39" w:rsidRDefault="00A35879" w:rsidP="009F1B3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A35879">
        <w:rPr>
          <w:rFonts w:ascii="Times New Roman" w:hAnsi="Times New Roman" w:cs="Times New Roman"/>
          <w:b/>
          <w:bCs/>
          <w:kern w:val="0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4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5D63FD" w:rsidRPr="009F1B39">
        <w:rPr>
          <w:rFonts w:ascii="Times New Roman" w:hAnsi="Times New Roman" w:cs="Times New Roman"/>
          <w:kern w:val="0"/>
          <w:szCs w:val="21"/>
        </w:rPr>
        <w:t>Parameter Estimates of WF</w:t>
      </w:r>
    </w:p>
    <w:tbl>
      <w:tblPr>
        <w:tblStyle w:val="a7"/>
        <w:tblW w:w="9917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3"/>
        <w:gridCol w:w="1255"/>
        <w:gridCol w:w="1013"/>
        <w:gridCol w:w="1134"/>
        <w:gridCol w:w="850"/>
        <w:gridCol w:w="850"/>
        <w:gridCol w:w="851"/>
        <w:gridCol w:w="1276"/>
        <w:gridCol w:w="1335"/>
      </w:tblGrid>
      <w:tr w:rsidR="00571AFA" w:rsidRPr="009F1B39" w14:paraId="6FC21B4A" w14:textId="77777777" w:rsidTr="00571AFA">
        <w:trPr>
          <w:jc w:val="center"/>
        </w:trPr>
        <w:tc>
          <w:tcPr>
            <w:tcW w:w="1353" w:type="dxa"/>
            <w:vMerge w:val="restart"/>
            <w:tcBorders>
              <w:top w:val="single" w:sz="4" w:space="0" w:color="auto"/>
            </w:tcBorders>
          </w:tcPr>
          <w:p w14:paraId="74CEAF8E" w14:textId="77777777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ependent Variable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3831CF66" w14:textId="77777777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</w:tcBorders>
          </w:tcPr>
          <w:p w14:paraId="69EE5CC9" w14:textId="77777777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86A77F6" w14:textId="77777777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146020FD" w14:textId="46A79478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sym w:font="Symbol" w:char="F062"/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27891C9E" w14:textId="7EC63159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521BA3CD" w14:textId="77777777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67D77A" w14:textId="77777777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571AFA" w:rsidRPr="009F1B39" w14:paraId="7AD3DCA7" w14:textId="77777777" w:rsidTr="00571AFA">
        <w:trPr>
          <w:jc w:val="center"/>
        </w:trPr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</w:tcPr>
          <w:p w14:paraId="049DDA07" w14:textId="77777777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vMerge/>
            <w:tcBorders>
              <w:top w:val="nil"/>
              <w:bottom w:val="single" w:sz="4" w:space="0" w:color="auto"/>
            </w:tcBorders>
          </w:tcPr>
          <w:p w14:paraId="36C1E0A3" w14:textId="77777777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3" w:type="dxa"/>
            <w:vMerge/>
            <w:tcBorders>
              <w:top w:val="nil"/>
              <w:bottom w:val="single" w:sz="4" w:space="0" w:color="auto"/>
            </w:tcBorders>
          </w:tcPr>
          <w:p w14:paraId="46D3997E" w14:textId="77777777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3EB44D2B" w14:textId="77777777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A6C6807" w14:textId="77777777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26012EA8" w14:textId="46DE54EA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1667BA2D" w14:textId="77777777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5E0D57" w14:textId="77777777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473296E6" w14:textId="77777777" w:rsidR="00571AFA" w:rsidRPr="009F1B39" w:rsidRDefault="00571AFA" w:rsidP="00462357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571AFA" w:rsidRPr="009F1B39" w14:paraId="72CD9E0F" w14:textId="77777777" w:rsidTr="00571AFA">
        <w:trPr>
          <w:jc w:val="center"/>
        </w:trPr>
        <w:tc>
          <w:tcPr>
            <w:tcW w:w="1353" w:type="dxa"/>
            <w:tcBorders>
              <w:top w:val="single" w:sz="4" w:space="0" w:color="auto"/>
            </w:tcBorders>
          </w:tcPr>
          <w:p w14:paraId="2CC4F079" w14:textId="2496B394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WF1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A4A2AE6" w14:textId="7777777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2A5C8456" w14:textId="531CCF0B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4D955C" w14:textId="0FF893AE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AD2634" w14:textId="7777777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D67B427" w14:textId="0BDFB84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7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E770BD2" w14:textId="219BAFA8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0D2DFC" w14:textId="7D19024F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18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0CAA0D51" w14:textId="4C896888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3</w:t>
            </w:r>
          </w:p>
        </w:tc>
      </w:tr>
      <w:tr w:rsidR="00571AFA" w:rsidRPr="009F1B39" w14:paraId="1971633F" w14:textId="77777777" w:rsidTr="00571AFA">
        <w:trPr>
          <w:jc w:val="center"/>
        </w:trPr>
        <w:tc>
          <w:tcPr>
            <w:tcW w:w="1353" w:type="dxa"/>
          </w:tcPr>
          <w:p w14:paraId="5535AA25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</w:tcPr>
          <w:p w14:paraId="06CD41A9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13" w:type="dxa"/>
            <w:vAlign w:val="center"/>
          </w:tcPr>
          <w:p w14:paraId="0B5C994F" w14:textId="073EF1E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59</w:t>
            </w:r>
          </w:p>
        </w:tc>
        <w:tc>
          <w:tcPr>
            <w:tcW w:w="1134" w:type="dxa"/>
            <w:vAlign w:val="center"/>
          </w:tcPr>
          <w:p w14:paraId="7A7225EA" w14:textId="24A5FFCC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0</w:t>
            </w:r>
          </w:p>
        </w:tc>
        <w:tc>
          <w:tcPr>
            <w:tcW w:w="850" w:type="dxa"/>
            <w:vAlign w:val="center"/>
          </w:tcPr>
          <w:p w14:paraId="57E78E47" w14:textId="03E58D3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406</w:t>
            </w:r>
          </w:p>
        </w:tc>
        <w:tc>
          <w:tcPr>
            <w:tcW w:w="850" w:type="dxa"/>
            <w:vAlign w:val="center"/>
          </w:tcPr>
          <w:p w14:paraId="08258762" w14:textId="2D9F6B6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967</w:t>
            </w:r>
          </w:p>
        </w:tc>
        <w:tc>
          <w:tcPr>
            <w:tcW w:w="851" w:type="dxa"/>
            <w:vAlign w:val="center"/>
          </w:tcPr>
          <w:p w14:paraId="22C77A5E" w14:textId="1239BD0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2</w:t>
            </w:r>
          </w:p>
        </w:tc>
        <w:tc>
          <w:tcPr>
            <w:tcW w:w="1276" w:type="dxa"/>
            <w:vAlign w:val="center"/>
          </w:tcPr>
          <w:p w14:paraId="59AE31BA" w14:textId="0036727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21</w:t>
            </w:r>
          </w:p>
        </w:tc>
        <w:tc>
          <w:tcPr>
            <w:tcW w:w="1335" w:type="dxa"/>
            <w:vAlign w:val="center"/>
          </w:tcPr>
          <w:p w14:paraId="0AB694A6" w14:textId="0E4F862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571AFA" w:rsidRPr="009F1B39" w14:paraId="788A2611" w14:textId="77777777" w:rsidTr="00571AFA">
        <w:trPr>
          <w:jc w:val="center"/>
        </w:trPr>
        <w:tc>
          <w:tcPr>
            <w:tcW w:w="1353" w:type="dxa"/>
          </w:tcPr>
          <w:p w14:paraId="2DF9318B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</w:tcPr>
          <w:p w14:paraId="4BEE6A2D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013" w:type="dxa"/>
            <w:vAlign w:val="center"/>
          </w:tcPr>
          <w:p w14:paraId="146C2188" w14:textId="471A85DC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1134" w:type="dxa"/>
            <w:vAlign w:val="center"/>
          </w:tcPr>
          <w:p w14:paraId="134F2870" w14:textId="68CA5C2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850" w:type="dxa"/>
            <w:vAlign w:val="center"/>
          </w:tcPr>
          <w:p w14:paraId="5CD6DD61" w14:textId="1867276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2</w:t>
            </w:r>
          </w:p>
        </w:tc>
        <w:tc>
          <w:tcPr>
            <w:tcW w:w="850" w:type="dxa"/>
            <w:vAlign w:val="center"/>
          </w:tcPr>
          <w:p w14:paraId="5ECF15D8" w14:textId="694A2769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00</w:t>
            </w:r>
          </w:p>
        </w:tc>
        <w:tc>
          <w:tcPr>
            <w:tcW w:w="851" w:type="dxa"/>
            <w:vAlign w:val="center"/>
          </w:tcPr>
          <w:p w14:paraId="4985F269" w14:textId="17E983A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43</w:t>
            </w:r>
          </w:p>
        </w:tc>
        <w:tc>
          <w:tcPr>
            <w:tcW w:w="1276" w:type="dxa"/>
            <w:vAlign w:val="center"/>
          </w:tcPr>
          <w:p w14:paraId="32B1720C" w14:textId="019E977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4</w:t>
            </w:r>
          </w:p>
        </w:tc>
        <w:tc>
          <w:tcPr>
            <w:tcW w:w="1335" w:type="dxa"/>
            <w:vAlign w:val="center"/>
          </w:tcPr>
          <w:p w14:paraId="5C711046" w14:textId="14ADCAC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</w:tr>
      <w:tr w:rsidR="00571AFA" w:rsidRPr="009F1B39" w14:paraId="6A03CB6C" w14:textId="77777777" w:rsidTr="00571AFA">
        <w:trPr>
          <w:jc w:val="center"/>
        </w:trPr>
        <w:tc>
          <w:tcPr>
            <w:tcW w:w="1353" w:type="dxa"/>
          </w:tcPr>
          <w:p w14:paraId="66E355CE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</w:tcPr>
          <w:p w14:paraId="3A5FB4F3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pain</w:t>
            </w:r>
            <w:proofErr w:type="spellEnd"/>
          </w:p>
        </w:tc>
        <w:tc>
          <w:tcPr>
            <w:tcW w:w="1013" w:type="dxa"/>
            <w:vAlign w:val="center"/>
          </w:tcPr>
          <w:p w14:paraId="04ADA473" w14:textId="79A55DE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2</w:t>
            </w:r>
          </w:p>
        </w:tc>
        <w:tc>
          <w:tcPr>
            <w:tcW w:w="1134" w:type="dxa"/>
            <w:vAlign w:val="center"/>
          </w:tcPr>
          <w:p w14:paraId="148A7EE9" w14:textId="7080146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3</w:t>
            </w:r>
          </w:p>
        </w:tc>
        <w:tc>
          <w:tcPr>
            <w:tcW w:w="850" w:type="dxa"/>
            <w:vAlign w:val="center"/>
          </w:tcPr>
          <w:p w14:paraId="712EE34B" w14:textId="485EC17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2</w:t>
            </w:r>
          </w:p>
        </w:tc>
        <w:tc>
          <w:tcPr>
            <w:tcW w:w="850" w:type="dxa"/>
            <w:vAlign w:val="center"/>
          </w:tcPr>
          <w:p w14:paraId="20336DCA" w14:textId="39F7C43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4</w:t>
            </w:r>
          </w:p>
        </w:tc>
        <w:tc>
          <w:tcPr>
            <w:tcW w:w="851" w:type="dxa"/>
            <w:vAlign w:val="center"/>
          </w:tcPr>
          <w:p w14:paraId="70079A3F" w14:textId="78E93E8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36</w:t>
            </w:r>
          </w:p>
        </w:tc>
        <w:tc>
          <w:tcPr>
            <w:tcW w:w="1276" w:type="dxa"/>
            <w:vAlign w:val="center"/>
          </w:tcPr>
          <w:p w14:paraId="6EB5681B" w14:textId="4B73015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47</w:t>
            </w:r>
          </w:p>
        </w:tc>
        <w:tc>
          <w:tcPr>
            <w:tcW w:w="1335" w:type="dxa"/>
            <w:vAlign w:val="center"/>
          </w:tcPr>
          <w:p w14:paraId="4067D283" w14:textId="5D6EF32B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0</w:t>
            </w:r>
          </w:p>
        </w:tc>
      </w:tr>
      <w:tr w:rsidR="00571AFA" w:rsidRPr="009F1B39" w14:paraId="76B191D3" w14:textId="77777777" w:rsidTr="00571AFA">
        <w:trPr>
          <w:jc w:val="center"/>
        </w:trPr>
        <w:tc>
          <w:tcPr>
            <w:tcW w:w="1353" w:type="dxa"/>
          </w:tcPr>
          <w:p w14:paraId="2E9FD44A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</w:tcPr>
          <w:p w14:paraId="449FDD7E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in</w:t>
            </w:r>
          </w:p>
        </w:tc>
        <w:tc>
          <w:tcPr>
            <w:tcW w:w="1013" w:type="dxa"/>
            <w:vAlign w:val="center"/>
          </w:tcPr>
          <w:p w14:paraId="440116F8" w14:textId="61B51FC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vAlign w:val="center"/>
          </w:tcPr>
          <w:p w14:paraId="78DB0D05" w14:textId="07DB48B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850" w:type="dxa"/>
            <w:vAlign w:val="center"/>
          </w:tcPr>
          <w:p w14:paraId="60EC195B" w14:textId="76314E3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850" w:type="dxa"/>
            <w:vAlign w:val="center"/>
          </w:tcPr>
          <w:p w14:paraId="068F6C5C" w14:textId="2ED29D5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851" w:type="dxa"/>
            <w:vAlign w:val="center"/>
          </w:tcPr>
          <w:p w14:paraId="473CBC7E" w14:textId="5BFF12E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92</w:t>
            </w:r>
          </w:p>
        </w:tc>
        <w:tc>
          <w:tcPr>
            <w:tcW w:w="1276" w:type="dxa"/>
            <w:vAlign w:val="center"/>
          </w:tcPr>
          <w:p w14:paraId="00181B06" w14:textId="0A3252F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33</w:t>
            </w:r>
          </w:p>
        </w:tc>
        <w:tc>
          <w:tcPr>
            <w:tcW w:w="1335" w:type="dxa"/>
            <w:vAlign w:val="center"/>
          </w:tcPr>
          <w:p w14:paraId="37D16236" w14:textId="3606C126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3</w:t>
            </w:r>
          </w:p>
        </w:tc>
      </w:tr>
      <w:tr w:rsidR="00571AFA" w:rsidRPr="009F1B39" w14:paraId="3579D558" w14:textId="77777777" w:rsidTr="00571AFA">
        <w:trPr>
          <w:jc w:val="center"/>
        </w:trPr>
        <w:tc>
          <w:tcPr>
            <w:tcW w:w="1353" w:type="dxa"/>
          </w:tcPr>
          <w:p w14:paraId="15343BD3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</w:tcPr>
          <w:p w14:paraId="0FE7BDFC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S</w:t>
            </w:r>
          </w:p>
        </w:tc>
        <w:tc>
          <w:tcPr>
            <w:tcW w:w="1013" w:type="dxa"/>
            <w:vAlign w:val="center"/>
          </w:tcPr>
          <w:p w14:paraId="48702617" w14:textId="14FBB9E6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7</w:t>
            </w:r>
          </w:p>
        </w:tc>
        <w:tc>
          <w:tcPr>
            <w:tcW w:w="1134" w:type="dxa"/>
            <w:vAlign w:val="center"/>
          </w:tcPr>
          <w:p w14:paraId="11722D61" w14:textId="528FB2C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850" w:type="dxa"/>
            <w:vAlign w:val="center"/>
          </w:tcPr>
          <w:p w14:paraId="72838548" w14:textId="5C929F9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945</w:t>
            </w:r>
          </w:p>
        </w:tc>
        <w:tc>
          <w:tcPr>
            <w:tcW w:w="850" w:type="dxa"/>
            <w:vAlign w:val="center"/>
          </w:tcPr>
          <w:p w14:paraId="6443A0BA" w14:textId="5C959BB6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.742</w:t>
            </w:r>
          </w:p>
        </w:tc>
        <w:tc>
          <w:tcPr>
            <w:tcW w:w="851" w:type="dxa"/>
            <w:vAlign w:val="center"/>
          </w:tcPr>
          <w:p w14:paraId="1179EC25" w14:textId="070ABC7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1276" w:type="dxa"/>
            <w:vAlign w:val="center"/>
          </w:tcPr>
          <w:p w14:paraId="0D65027D" w14:textId="1C59D8E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2</w:t>
            </w:r>
          </w:p>
        </w:tc>
        <w:tc>
          <w:tcPr>
            <w:tcW w:w="1335" w:type="dxa"/>
            <w:vAlign w:val="center"/>
          </w:tcPr>
          <w:p w14:paraId="771D2DFA" w14:textId="693FA219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2</w:t>
            </w:r>
          </w:p>
        </w:tc>
      </w:tr>
      <w:tr w:rsidR="00571AFA" w:rsidRPr="009F1B39" w14:paraId="0B90D8D4" w14:textId="77777777" w:rsidTr="00571AFA">
        <w:trPr>
          <w:jc w:val="center"/>
        </w:trPr>
        <w:tc>
          <w:tcPr>
            <w:tcW w:w="1353" w:type="dxa"/>
            <w:tcBorders>
              <w:bottom w:val="nil"/>
            </w:tcBorders>
          </w:tcPr>
          <w:p w14:paraId="1DFA5ED2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bottom w:val="nil"/>
            </w:tcBorders>
          </w:tcPr>
          <w:p w14:paraId="29146D91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HPASS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0FBC0DE6" w14:textId="6576B57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C6DE933" w14:textId="4B7CF29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7B3CFA8" w14:textId="00008D2B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0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F982FA7" w14:textId="3A9D182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5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C69099C" w14:textId="2A38376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4A28DC0" w14:textId="41B89E1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335" w:type="dxa"/>
            <w:tcBorders>
              <w:bottom w:val="nil"/>
            </w:tcBorders>
            <w:vAlign w:val="center"/>
          </w:tcPr>
          <w:p w14:paraId="3B24BDC4" w14:textId="0CFA01A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</w:tr>
      <w:tr w:rsidR="00571AFA" w:rsidRPr="009F1B39" w14:paraId="547D4DC6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4EDB0193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42D845F6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PQ_III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7E00B4DF" w14:textId="2567A8E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27CC4A" w14:textId="71E57C2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A12BAF" w14:textId="3034580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3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D527B3" w14:textId="08322AD0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6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60B866" w14:textId="516B072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8EE7A3" w14:textId="53FB02B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1759361A" w14:textId="376FB91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571AFA" w:rsidRPr="009F1B39" w14:paraId="19E0E2EA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661D85F6" w14:textId="7694C81B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WF2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15A910D3" w14:textId="7777777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11F73C0E" w14:textId="5A53C15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C7B0EA" w14:textId="0E25E82E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409C33" w14:textId="7777777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DAD3F5" w14:textId="4D157BF1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021466" w14:textId="3C4D8D2F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D58850" w14:textId="3166E0D8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1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69DB372F" w14:textId="0D0A6B3D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07</w:t>
            </w:r>
          </w:p>
        </w:tc>
      </w:tr>
      <w:tr w:rsidR="00571AFA" w:rsidRPr="009F1B39" w14:paraId="18C48CF4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636DE081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094AA93B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104AF349" w14:textId="733C9C1C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63E980" w14:textId="17C3061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A2C442" w14:textId="720AEDA6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4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018CE5" w14:textId="65B52D96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7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870C46" w14:textId="39E6AAE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EEC687" w14:textId="088B182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9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6E42EE80" w14:textId="2C6D1C89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4</w:t>
            </w:r>
          </w:p>
        </w:tc>
      </w:tr>
      <w:tr w:rsidR="00571AFA" w:rsidRPr="009F1B39" w14:paraId="00373976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47602835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4EF3629A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6A1A969E" w14:textId="3C07821B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112216" w14:textId="1C907BB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1BF828" w14:textId="284BEE1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55750B" w14:textId="694FFFF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77F2AD" w14:textId="5D10928C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A59BDB" w14:textId="3B6AE006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6659058F" w14:textId="252FD00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3</w:t>
            </w:r>
          </w:p>
        </w:tc>
      </w:tr>
      <w:tr w:rsidR="00571AFA" w:rsidRPr="009F1B39" w14:paraId="03D3BC53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61A416AB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6F067DCE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pain</w:t>
            </w:r>
            <w:proofErr w:type="spellEnd"/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67152E56" w14:textId="139BD3D9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9F85AA" w14:textId="0FAA97B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427301" w14:textId="03FAD5A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D79E3B" w14:textId="750BE44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DDFE3F" w14:textId="31A46EEC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6F954B" w14:textId="12DC8C3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0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6CBF595A" w14:textId="10FAAE8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4</w:t>
            </w:r>
          </w:p>
        </w:tc>
      </w:tr>
      <w:tr w:rsidR="00571AFA" w:rsidRPr="009F1B39" w14:paraId="2FCEBF2C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6CEC5B8B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4280E7D2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in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664A34BC" w14:textId="02774EF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D5FB25" w14:textId="4365D500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8494AE" w14:textId="48E26E6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109507" w14:textId="6442D22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5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321E89" w14:textId="752FA6C1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CA444F" w14:textId="3C61667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7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55AB8308" w14:textId="598F383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3</w:t>
            </w:r>
          </w:p>
        </w:tc>
      </w:tr>
      <w:tr w:rsidR="00571AFA" w:rsidRPr="009F1B39" w14:paraId="6BBD8CC0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2988B8BA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7D2384D1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S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6AB508B" w14:textId="4D4E9C65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3DBFD6" w14:textId="3D6FA5D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7D7D4B" w14:textId="31B37636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F53854" w14:textId="6348BCB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7EC236" w14:textId="0918B79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ED6756" w14:textId="0644BFF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49A2204A" w14:textId="7CB25D0C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</w:tr>
      <w:tr w:rsidR="00571AFA" w:rsidRPr="009F1B39" w14:paraId="29DD2ED0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61CD81BB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23F6D700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HPASS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4FA2DC56" w14:textId="1967DF1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EBB811" w14:textId="01D4CB9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692288" w14:textId="4CCABFF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4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014270" w14:textId="013C8FE6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2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5E897E" w14:textId="300F76F9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CD9990" w14:textId="1EA11F5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49890DA4" w14:textId="7C2BC1D6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571AFA" w:rsidRPr="009F1B39" w14:paraId="56327E0F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25599A0F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797809A3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PQ_III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0D16AA67" w14:textId="768344E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93F262" w14:textId="6AAFEAE9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01E619" w14:textId="193287F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C65F95" w14:textId="5B5E62D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9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4DC9FF" w14:textId="1B112406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4B00A6" w14:textId="3B4B2FD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53649EF2" w14:textId="79451E1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571AFA" w:rsidRPr="009F1B39" w14:paraId="10CD8DC9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6A1ADE9D" w14:textId="3235025F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WF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23DB0CB8" w14:textId="7777777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2583C6F6" w14:textId="55C1132A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749638" w14:textId="541698C8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277385" w14:textId="7777777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B3CDCA" w14:textId="16E51A1C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EAAA5A" w14:textId="61C29D0E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963516" w14:textId="3C0F4FF3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42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347F402B" w14:textId="30A3D6E1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04</w:t>
            </w:r>
          </w:p>
        </w:tc>
      </w:tr>
      <w:tr w:rsidR="00571AFA" w:rsidRPr="009F1B39" w14:paraId="69DF82EF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38C51B88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7CBDFD21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1FA4DB31" w14:textId="32014BC9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79B88D" w14:textId="073C01C1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99CBB0" w14:textId="2DE2FD79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A9B337" w14:textId="7A879CD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4D3573" w14:textId="3347FB9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0848E7" w14:textId="11B382C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3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2CE1B4BD" w14:textId="21F28D4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4</w:t>
            </w:r>
          </w:p>
        </w:tc>
      </w:tr>
      <w:tr w:rsidR="00571AFA" w:rsidRPr="009F1B39" w14:paraId="592C5120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3EAF0795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5BC2A32A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4FA5966" w14:textId="7A3E978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448169" w14:textId="4119A326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BF5024" w14:textId="7822DC8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256D71" w14:textId="0A27ED1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E448CA" w14:textId="65F53F5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C944D3" w14:textId="1042343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28622B85" w14:textId="679A9BA0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</w:tr>
      <w:tr w:rsidR="00571AFA" w:rsidRPr="009F1B39" w14:paraId="1C579F70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1431213A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3BD4776D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pain</w:t>
            </w:r>
            <w:proofErr w:type="spellEnd"/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60F663C4" w14:textId="167F8CC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5E47DE" w14:textId="382E3AD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D4AFDC" w14:textId="6C740601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F7FE8B" w14:textId="1E72452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8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ECEDBF" w14:textId="7A6B2410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69644C" w14:textId="4B887F3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3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34397C05" w14:textId="4BD162A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1</w:t>
            </w:r>
          </w:p>
        </w:tc>
      </w:tr>
      <w:tr w:rsidR="00571AFA" w:rsidRPr="009F1B39" w14:paraId="7BA0EF27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688C5A6F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6B7650DA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in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3508B70E" w14:textId="3CD2118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63514E" w14:textId="519973C0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00A3D5" w14:textId="3A174D1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32E02C" w14:textId="1A6B3C9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CED2BA" w14:textId="33D3245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76DBC6" w14:textId="2830EA49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4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44DA093B" w14:textId="37BD26F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5</w:t>
            </w:r>
          </w:p>
        </w:tc>
      </w:tr>
      <w:tr w:rsidR="00571AFA" w:rsidRPr="009F1B39" w14:paraId="0ABD7682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68039963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6D204C4B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S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0B1BD794" w14:textId="07592E61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2A05D5" w14:textId="6AA5C28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EF9EBB" w14:textId="2AF49D5B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3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2E97A4" w14:textId="7699EB95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8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7C518E" w14:textId="519797D0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51B2C3" w14:textId="26FF599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1443DE8D" w14:textId="43F4415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</w:tr>
      <w:tr w:rsidR="00571AFA" w:rsidRPr="009F1B39" w14:paraId="2AA03559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2177FDF2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1355E08B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HPASS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6093EDBD" w14:textId="28BF80E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14632C" w14:textId="15028C66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355BAF" w14:textId="0545828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2D5DF5" w14:textId="48A9191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7A6B14" w14:textId="463063B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6AA778" w14:textId="23CBF4A1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0FA79232" w14:textId="2B8F54DC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1</w:t>
            </w:r>
          </w:p>
        </w:tc>
      </w:tr>
      <w:tr w:rsidR="00571AFA" w:rsidRPr="009F1B39" w14:paraId="1AF825B6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5F2B5F1D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1DECB5D3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Q_III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1D0834C6" w14:textId="7340469C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DD5097" w14:textId="094013C0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858F9F" w14:textId="56AD400C" w:rsidR="00571AFA" w:rsidRPr="00571AFA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69A7B0" w14:textId="0C0AFC81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.9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530E49" w14:textId="5DF8916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3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57F065" w14:textId="331C5ED6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.00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08AE1F6C" w14:textId="56E056E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2</w:t>
            </w:r>
          </w:p>
        </w:tc>
      </w:tr>
      <w:tr w:rsidR="00571AFA" w:rsidRPr="009F1B39" w14:paraId="1CFECE8C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3CCB88CA" w14:textId="285589FC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WF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674B86C5" w14:textId="7777777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77E2827" w14:textId="619D17C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D75249" w14:textId="1746EB33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CF3113" w14:textId="7777777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7C867F" w14:textId="4AE3876D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409706" w14:textId="17C56473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EE6F56" w14:textId="67B0013D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51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6A320BE2" w14:textId="53438BC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2</w:t>
            </w:r>
          </w:p>
        </w:tc>
      </w:tr>
      <w:tr w:rsidR="00571AFA" w:rsidRPr="009F1B39" w14:paraId="6CAF39F9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7646847B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0A5568A9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099CC62F" w14:textId="420F258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6BA1AF" w14:textId="0CA118B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DC6A7A" w14:textId="69BB71E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26A1A5" w14:textId="489A5C86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8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14266E" w14:textId="5AF8721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1354F4" w14:textId="6CF2251C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6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57AEEC61" w14:textId="6872C8D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3</w:t>
            </w:r>
          </w:p>
        </w:tc>
      </w:tr>
      <w:tr w:rsidR="00571AFA" w:rsidRPr="009F1B39" w14:paraId="6DDCA467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19500583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2DF03667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7363CFA7" w14:textId="15D400BC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222963" w14:textId="359F31E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7CEB03" w14:textId="570DAF8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9A8E36" w14:textId="76EDB670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4E7FE3" w14:textId="471A29C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8D123E" w14:textId="33E83359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6D0181C7" w14:textId="0E41579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8</w:t>
            </w:r>
          </w:p>
        </w:tc>
      </w:tr>
      <w:tr w:rsidR="00571AFA" w:rsidRPr="009F1B39" w14:paraId="7422CA1F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449C0006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2FB9C2B8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pain</w:t>
            </w:r>
            <w:proofErr w:type="spellEnd"/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046FCCD6" w14:textId="3139BF9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11E5DD" w14:textId="66A29F5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9EA99E" w14:textId="43142E4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AC2AFF" w14:textId="0B50A38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5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FA5F10" w14:textId="508FB7A9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1DCE43" w14:textId="084E838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2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4E7EDE4B" w14:textId="3D94A400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3</w:t>
            </w:r>
          </w:p>
        </w:tc>
      </w:tr>
      <w:tr w:rsidR="00571AFA" w:rsidRPr="009F1B39" w14:paraId="3445734B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75B0F029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1FFA3A20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in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D94A062" w14:textId="46F10425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D9C9BD" w14:textId="493F847C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D9708B" w14:textId="784132C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1D0DFC" w14:textId="74DDECFC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AE4A79" w14:textId="66C642E1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6BDA33" w14:textId="37588C00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6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059EB2FE" w14:textId="1F79C49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2</w:t>
            </w:r>
          </w:p>
        </w:tc>
      </w:tr>
      <w:tr w:rsidR="00571AFA" w:rsidRPr="009F1B39" w14:paraId="067C34DC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6764E6DA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24F91489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S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02958F5C" w14:textId="75BFCA8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A969C1" w14:textId="27EFBCA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54A2D2" w14:textId="7845472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4AE6D6" w14:textId="30BF34A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86626E" w14:textId="4145F4D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7AE2C3" w14:textId="23AF9FC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135A33A6" w14:textId="4AD8116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2</w:t>
            </w:r>
          </w:p>
        </w:tc>
      </w:tr>
      <w:tr w:rsidR="00571AFA" w:rsidRPr="009F1B39" w14:paraId="0C001DC7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66048F52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57FB2DDB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HPASS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A1B0811" w14:textId="01DD7C45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116863" w14:textId="5D2107A9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7A4EB0" w14:textId="14C81EDB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3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DE939A" w14:textId="73F72CB0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8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D15B87" w14:textId="34050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B1290E" w14:textId="487AEB29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5E80BDD9" w14:textId="4203AD1B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571AFA" w:rsidRPr="009F1B39" w14:paraId="115BB739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7B831D00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6FFC94AA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PQ_III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47E02DC7" w14:textId="0E0898D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48F40B" w14:textId="5AA1115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6BA9C6" w14:textId="5C547021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C75882" w14:textId="2B29AA01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9B5FA6" w14:textId="0289D8B5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B136C6" w14:textId="4A6A00F0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758F311A" w14:textId="6B45FCF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571AFA" w:rsidRPr="009F1B39" w14:paraId="0D5F1BA4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0690B417" w14:textId="455F79BA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WF5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78599A89" w14:textId="7777777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208A8537" w14:textId="2A6C382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2543CD" w14:textId="2E77DB3E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F19358" w14:textId="7777777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A711DA" w14:textId="555D00B9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648DC5" w14:textId="2410C66D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9F9389" w14:textId="36DA458F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79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41EBC7DC" w14:textId="3D68FB57" w:rsidR="00571AFA" w:rsidRPr="009F1B39" w:rsidRDefault="00571AFA" w:rsidP="005D63F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14</w:t>
            </w:r>
          </w:p>
        </w:tc>
      </w:tr>
      <w:tr w:rsidR="00571AFA" w:rsidRPr="009F1B39" w14:paraId="4E632CC3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14B41874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5C1AE49E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0EC1705F" w14:textId="4A12E42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00A05D" w14:textId="6FDCBBD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1E8503" w14:textId="46A88D9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14DDEF" w14:textId="2DAE848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8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9304F8" w14:textId="524071C5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32948F" w14:textId="38F7369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7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4679EC18" w14:textId="47373B9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2</w:t>
            </w:r>
          </w:p>
        </w:tc>
      </w:tr>
      <w:tr w:rsidR="00571AFA" w:rsidRPr="009F1B39" w14:paraId="75626105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4DB90FBA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4F9D3912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DA353F5" w14:textId="2053032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D8D7D6" w14:textId="01AA315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4760C0" w14:textId="4B4D1F9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DD13EB" w14:textId="7CE17B6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51FCC8" w14:textId="1B9F5F8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5B5967" w14:textId="7FF2705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2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2581889B" w14:textId="520F96C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0</w:t>
            </w:r>
          </w:p>
        </w:tc>
      </w:tr>
      <w:tr w:rsidR="00571AFA" w:rsidRPr="009F1B39" w14:paraId="2C3E5F22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5A30FE4B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2498584B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opain</w:t>
            </w:r>
            <w:proofErr w:type="spellEnd"/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037FEEF2" w14:textId="582FAD80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FE6825" w14:textId="3C1CE0D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B7B3B7" w14:textId="68C1CB1B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EE300F" w14:textId="5A57933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B6500B" w14:textId="2CCAC49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29905C" w14:textId="77AFA57E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2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2993F583" w14:textId="7031A639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38</w:t>
            </w:r>
          </w:p>
        </w:tc>
      </w:tr>
      <w:tr w:rsidR="00571AFA" w:rsidRPr="009F1B39" w14:paraId="3D3098D0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6FD46C32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4347B9FE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in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31B71A9E" w14:textId="3A2575B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84F4F7" w14:textId="7B6CCFD1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663092" w14:textId="6D99B02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B69233" w14:textId="5E7674A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4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13B301" w14:textId="42C8C69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C6E63D" w14:textId="1FE11BD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2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697B6077" w14:textId="2728B781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3</w:t>
            </w:r>
          </w:p>
        </w:tc>
      </w:tr>
      <w:tr w:rsidR="00571AFA" w:rsidRPr="009F1B39" w14:paraId="1E300D7D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0C6331DE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547CBE01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S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0921A95" w14:textId="0F21C538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12A764" w14:textId="5F0068C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FB48A7" w14:textId="3C08F210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2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AC51F7" w14:textId="4861F4DB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6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D131C6" w14:textId="47D605C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6F1F84" w14:textId="70D2CA2C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2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0918F9B3" w14:textId="3FE708E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1</w:t>
            </w:r>
          </w:p>
        </w:tc>
      </w:tr>
      <w:tr w:rsidR="00571AFA" w:rsidRPr="009F1B39" w14:paraId="222092EB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nil"/>
            </w:tcBorders>
          </w:tcPr>
          <w:p w14:paraId="3482367F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027187EC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HPASS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8781DC8" w14:textId="4E6AB752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1B7294" w14:textId="1471203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D4C417" w14:textId="3E3B145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0757FB" w14:textId="731F24D4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C70535" w14:textId="4788B5F3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1FB7F8" w14:textId="6FBE194A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40E1665B" w14:textId="4297D23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</w:tr>
      <w:tr w:rsidR="00571AFA" w:rsidRPr="009F1B39" w14:paraId="01BB2DDB" w14:textId="77777777" w:rsidTr="00571AFA">
        <w:trPr>
          <w:jc w:val="center"/>
        </w:trPr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56B0FD63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5EF5ABC2" w14:textId="77777777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PQ_III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vAlign w:val="center"/>
          </w:tcPr>
          <w:p w14:paraId="11CB27CB" w14:textId="42A5BD8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9C242F4" w14:textId="368A3D85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C8BAC8C" w14:textId="7B896211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571AF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4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C8F6AEC" w14:textId="59736F8F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19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505C93C" w14:textId="139331D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4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A05D30B" w14:textId="60E9ACA1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5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center"/>
          </w:tcPr>
          <w:p w14:paraId="2C7E3B71" w14:textId="687F137D" w:rsidR="00571AFA" w:rsidRPr="009F1B39" w:rsidRDefault="00571AFA" w:rsidP="00571AFA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B39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</w:tr>
    </w:tbl>
    <w:p w14:paraId="5DB95B73" w14:textId="77777777" w:rsidR="00F5412E" w:rsidRPr="00091F49" w:rsidRDefault="00F5412E" w:rsidP="004A0AB3"/>
    <w:sectPr w:rsidR="00F5412E" w:rsidRPr="00091F49" w:rsidSect="00DE39D1"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28F4F" w14:textId="77777777" w:rsidR="000B221F" w:rsidRDefault="000B221F" w:rsidP="00133D1C">
      <w:r>
        <w:separator/>
      </w:r>
    </w:p>
  </w:endnote>
  <w:endnote w:type="continuationSeparator" w:id="0">
    <w:p w14:paraId="62BBA105" w14:textId="77777777" w:rsidR="000B221F" w:rsidRDefault="000B221F" w:rsidP="00133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569AB" w14:textId="77777777" w:rsidR="000B221F" w:rsidRDefault="000B221F" w:rsidP="00133D1C">
      <w:r>
        <w:separator/>
      </w:r>
    </w:p>
  </w:footnote>
  <w:footnote w:type="continuationSeparator" w:id="0">
    <w:p w14:paraId="16A17991" w14:textId="77777777" w:rsidR="000B221F" w:rsidRDefault="000B221F" w:rsidP="00133D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860AD9"/>
    <w:multiLevelType w:val="hybridMultilevel"/>
    <w:tmpl w:val="F370B0E4"/>
    <w:lvl w:ilvl="0" w:tplc="914C7FE4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theme="minorBidi"/>
      </w:rPr>
    </w:lvl>
    <w:lvl w:ilvl="1" w:tplc="04090019" w:tentative="1">
      <w:start w:val="1"/>
      <w:numFmt w:val="lowerLetter"/>
      <w:lvlText w:val="%2)"/>
      <w:lvlJc w:val="left"/>
      <w:pPr>
        <w:ind w:left="957" w:hanging="420"/>
      </w:pPr>
    </w:lvl>
    <w:lvl w:ilvl="2" w:tplc="0409001B" w:tentative="1">
      <w:start w:val="1"/>
      <w:numFmt w:val="lowerRoman"/>
      <w:lvlText w:val="%3."/>
      <w:lvlJc w:val="right"/>
      <w:pPr>
        <w:ind w:left="1377" w:hanging="420"/>
      </w:pPr>
    </w:lvl>
    <w:lvl w:ilvl="3" w:tplc="0409000F" w:tentative="1">
      <w:start w:val="1"/>
      <w:numFmt w:val="decimal"/>
      <w:lvlText w:val="%4."/>
      <w:lvlJc w:val="left"/>
      <w:pPr>
        <w:ind w:left="1797" w:hanging="420"/>
      </w:pPr>
    </w:lvl>
    <w:lvl w:ilvl="4" w:tplc="04090019" w:tentative="1">
      <w:start w:val="1"/>
      <w:numFmt w:val="lowerLetter"/>
      <w:lvlText w:val="%5)"/>
      <w:lvlJc w:val="left"/>
      <w:pPr>
        <w:ind w:left="2217" w:hanging="420"/>
      </w:pPr>
    </w:lvl>
    <w:lvl w:ilvl="5" w:tplc="0409001B" w:tentative="1">
      <w:start w:val="1"/>
      <w:numFmt w:val="lowerRoman"/>
      <w:lvlText w:val="%6."/>
      <w:lvlJc w:val="right"/>
      <w:pPr>
        <w:ind w:left="2637" w:hanging="420"/>
      </w:pPr>
    </w:lvl>
    <w:lvl w:ilvl="6" w:tplc="0409000F" w:tentative="1">
      <w:start w:val="1"/>
      <w:numFmt w:val="decimal"/>
      <w:lvlText w:val="%7."/>
      <w:lvlJc w:val="left"/>
      <w:pPr>
        <w:ind w:left="3057" w:hanging="420"/>
      </w:pPr>
    </w:lvl>
    <w:lvl w:ilvl="7" w:tplc="04090019" w:tentative="1">
      <w:start w:val="1"/>
      <w:numFmt w:val="lowerLetter"/>
      <w:lvlText w:val="%8)"/>
      <w:lvlJc w:val="left"/>
      <w:pPr>
        <w:ind w:left="3477" w:hanging="420"/>
      </w:pPr>
    </w:lvl>
    <w:lvl w:ilvl="8" w:tplc="0409001B" w:tentative="1">
      <w:start w:val="1"/>
      <w:numFmt w:val="lowerRoman"/>
      <w:lvlText w:val="%9."/>
      <w:lvlJc w:val="right"/>
      <w:pPr>
        <w:ind w:left="3897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12E"/>
    <w:rsid w:val="00035D27"/>
    <w:rsid w:val="00057C31"/>
    <w:rsid w:val="00091F49"/>
    <w:rsid w:val="000B221F"/>
    <w:rsid w:val="000E66FA"/>
    <w:rsid w:val="00133D1C"/>
    <w:rsid w:val="001E717A"/>
    <w:rsid w:val="00260F48"/>
    <w:rsid w:val="002B2EC3"/>
    <w:rsid w:val="002F437F"/>
    <w:rsid w:val="00310E7F"/>
    <w:rsid w:val="003A654D"/>
    <w:rsid w:val="003B57A4"/>
    <w:rsid w:val="004A0AB3"/>
    <w:rsid w:val="00571AFA"/>
    <w:rsid w:val="005C07CD"/>
    <w:rsid w:val="005D63FD"/>
    <w:rsid w:val="005E6EC5"/>
    <w:rsid w:val="005F0D69"/>
    <w:rsid w:val="0069191E"/>
    <w:rsid w:val="006B4EE9"/>
    <w:rsid w:val="006D4BCA"/>
    <w:rsid w:val="006D5C8C"/>
    <w:rsid w:val="00730D82"/>
    <w:rsid w:val="007D535C"/>
    <w:rsid w:val="00841F90"/>
    <w:rsid w:val="009661A9"/>
    <w:rsid w:val="00990E84"/>
    <w:rsid w:val="009F1B39"/>
    <w:rsid w:val="00A35879"/>
    <w:rsid w:val="00A57597"/>
    <w:rsid w:val="00AB090D"/>
    <w:rsid w:val="00AB3DAA"/>
    <w:rsid w:val="00AF6075"/>
    <w:rsid w:val="00B84342"/>
    <w:rsid w:val="00BA4F2E"/>
    <w:rsid w:val="00BC7269"/>
    <w:rsid w:val="00C50C2F"/>
    <w:rsid w:val="00D019E8"/>
    <w:rsid w:val="00DA14CE"/>
    <w:rsid w:val="00DC00D5"/>
    <w:rsid w:val="00E75A21"/>
    <w:rsid w:val="00E8582C"/>
    <w:rsid w:val="00EF0362"/>
    <w:rsid w:val="00F101F7"/>
    <w:rsid w:val="00F5412E"/>
    <w:rsid w:val="00F97831"/>
    <w:rsid w:val="00FA501E"/>
    <w:rsid w:val="00FD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6E17F"/>
  <w15:chartTrackingRefBased/>
  <w15:docId w15:val="{B65FEDC3-1CA6-4646-8761-EDED88F99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D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D1C"/>
    <w:rPr>
      <w:sz w:val="18"/>
      <w:szCs w:val="18"/>
    </w:rPr>
  </w:style>
  <w:style w:type="table" w:styleId="a7">
    <w:name w:val="Table Grid"/>
    <w:basedOn w:val="a1"/>
    <w:uiPriority w:val="39"/>
    <w:rsid w:val="00133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link w:val="a9"/>
    <w:uiPriority w:val="34"/>
    <w:qFormat/>
    <w:rsid w:val="00091F49"/>
    <w:pPr>
      <w:ind w:firstLineChars="200" w:firstLine="420"/>
    </w:pPr>
  </w:style>
  <w:style w:type="character" w:customStyle="1" w:styleId="a9">
    <w:name w:val="列表段落 字符"/>
    <w:basedOn w:val="a0"/>
    <w:link w:val="a8"/>
    <w:uiPriority w:val="34"/>
    <w:rsid w:val="00091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498645-4667-4B0D-88AD-CA54A5FC4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5</Pages>
  <Words>1007</Words>
  <Characters>5740</Characters>
  <Application>Microsoft Office Word</Application>
  <DocSecurity>0</DocSecurity>
  <Lines>47</Lines>
  <Paragraphs>13</Paragraphs>
  <ScaleCrop>false</ScaleCrop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</dc:creator>
  <cp:keywords/>
  <dc:description/>
  <cp:lastModifiedBy>冬 月</cp:lastModifiedBy>
  <cp:revision>47</cp:revision>
  <dcterms:created xsi:type="dcterms:W3CDTF">2021-11-22T06:48:00Z</dcterms:created>
  <dcterms:modified xsi:type="dcterms:W3CDTF">2021-11-28T04:09:00Z</dcterms:modified>
</cp:coreProperties>
</file>